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F3591" w14:textId="4E1E0895" w:rsidR="00352E28" w:rsidRPr="00A22508" w:rsidRDefault="006B1CDD" w:rsidP="00E7332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</w:p>
    <w:p w14:paraId="06E67A3C" w14:textId="704098D8" w:rsidR="00E73329" w:rsidRPr="006B1CDD" w:rsidRDefault="00E73329" w:rsidP="006B1CDD">
      <w:pPr>
        <w:jc w:val="both"/>
        <w:rPr>
          <w:rFonts w:ascii="Times New Roman" w:hAnsi="Times New Roman" w:cs="Times New Roman"/>
          <w:lang w:val="en-US"/>
        </w:rPr>
      </w:pPr>
      <w:r w:rsidRPr="006B1CDD">
        <w:rPr>
          <w:rFonts w:ascii="Times New Roman" w:hAnsi="Times New Roman" w:cs="Times New Roman"/>
          <w:b/>
          <w:bCs/>
          <w:lang w:val="en-US"/>
        </w:rPr>
        <w:t>Table S1</w:t>
      </w:r>
      <w:r w:rsidRPr="006B1CDD">
        <w:rPr>
          <w:rFonts w:ascii="Times New Roman" w:hAnsi="Times New Roman" w:cs="Times New Roman"/>
          <w:lang w:val="en-US"/>
        </w:rPr>
        <w:t xml:space="preserve"> Effect of period </w:t>
      </w:r>
      <w:r w:rsidR="00762D4D" w:rsidRPr="006B1CDD">
        <w:rPr>
          <w:rFonts w:ascii="Times New Roman" w:hAnsi="Times New Roman" w:cs="Times New Roman"/>
          <w:lang w:val="en-US"/>
        </w:rPr>
        <w:t>×</w:t>
      </w:r>
      <w:r w:rsidRPr="006B1CDD">
        <w:rPr>
          <w:rFonts w:ascii="Times New Roman" w:hAnsi="Times New Roman" w:cs="Times New Roman"/>
          <w:lang w:val="en-US"/>
        </w:rPr>
        <w:t xml:space="preserve"> treatment (P </w:t>
      </w:r>
      <w:r w:rsidR="00EA20C9" w:rsidRPr="006B1CDD">
        <w:rPr>
          <w:rFonts w:ascii="Times New Roman" w:hAnsi="Times New Roman" w:cs="Times New Roman"/>
          <w:lang w:val="en-US"/>
        </w:rPr>
        <w:t>×</w:t>
      </w:r>
      <w:r w:rsidRPr="006B1CDD">
        <w:rPr>
          <w:rFonts w:ascii="Times New Roman" w:hAnsi="Times New Roman" w:cs="Times New Roman"/>
          <w:lang w:val="en-US"/>
        </w:rPr>
        <w:t xml:space="preserve"> T) on the behavioral observations of state events </w:t>
      </w:r>
      <w:r w:rsidR="008B4A8E" w:rsidRPr="006B1CDD">
        <w:rPr>
          <w:rFonts w:ascii="Times New Roman" w:hAnsi="Times New Roman" w:cs="Times New Roman"/>
          <w:lang w:val="en-US"/>
        </w:rPr>
        <w:t>in</w:t>
      </w:r>
      <w:r w:rsidRPr="006B1CDD">
        <w:rPr>
          <w:rFonts w:ascii="Times New Roman" w:hAnsi="Times New Roman" w:cs="Times New Roman"/>
          <w:lang w:val="en-US"/>
        </w:rPr>
        <w:t xml:space="preserve"> Muscovy ducks fed live BSF and YM larvae provided at 5% of the expected ADFI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1496"/>
        <w:gridCol w:w="1008"/>
        <w:gridCol w:w="1009"/>
        <w:gridCol w:w="1009"/>
        <w:gridCol w:w="1009"/>
        <w:gridCol w:w="1080"/>
        <w:gridCol w:w="1009"/>
        <w:gridCol w:w="1009"/>
        <w:gridCol w:w="1009"/>
        <w:gridCol w:w="1009"/>
        <w:gridCol w:w="1009"/>
        <w:gridCol w:w="1000"/>
      </w:tblGrid>
      <w:tr w:rsidR="00CC0B89" w:rsidRPr="006B1CDD" w14:paraId="2F1A7C3C" w14:textId="77777777" w:rsidTr="006B1CDD">
        <w:trPr>
          <w:trHeight w:val="300"/>
          <w:jc w:val="center"/>
        </w:trPr>
        <w:tc>
          <w:tcPr>
            <w:tcW w:w="57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EC03A5" w14:textId="77777777" w:rsidR="00CB16CC" w:rsidRPr="006B1CDD" w:rsidRDefault="00CB16CC" w:rsidP="00CA415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havior category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4C574" w14:textId="77777777" w:rsidR="00CB16CC" w:rsidRPr="006B1CDD" w:rsidRDefault="00CB16CC" w:rsidP="00CA415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Behavior </w:t>
            </w:r>
          </w:p>
        </w:tc>
        <w:tc>
          <w:tcPr>
            <w:tcW w:w="105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7DE4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1</w:t>
            </w:r>
          </w:p>
        </w:tc>
        <w:tc>
          <w:tcPr>
            <w:tcW w:w="108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859B2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2</w:t>
            </w:r>
          </w:p>
        </w:tc>
        <w:tc>
          <w:tcPr>
            <w:tcW w:w="105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DFAD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D6CC3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M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626070" w14:textId="103B94F5" w:rsidR="00CB16CC" w:rsidRPr="006B1CDD" w:rsidRDefault="00CB16CC" w:rsidP="006B1CD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CC0B89" w:rsidRPr="006B1CDD" w14:paraId="5175417F" w14:textId="77777777" w:rsidTr="006B1CDD">
        <w:trPr>
          <w:trHeight w:val="300"/>
          <w:jc w:val="center"/>
        </w:trPr>
        <w:tc>
          <w:tcPr>
            <w:tcW w:w="571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61CD195" w14:textId="77777777" w:rsidR="00CB16CC" w:rsidRPr="006B1CDD" w:rsidRDefault="00CB16CC" w:rsidP="00CA415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F50E" w14:textId="77777777" w:rsidR="00CB16CC" w:rsidRPr="006B1CDD" w:rsidRDefault="00CB16CC" w:rsidP="00CA415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EF34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84EB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SF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FBD8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M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CDF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5C50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SF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20A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M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973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D573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SF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66A8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M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189E" w14:textId="44C70C91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EA20C9"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×</w:t>
            </w:r>
            <w:r w:rsid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353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3A38" w14:textId="77777777" w:rsidR="00CB16CC" w:rsidRPr="006B1CDD" w:rsidRDefault="00CB16CC" w:rsidP="006B1CD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C0B89" w:rsidRPr="006B1CDD" w14:paraId="2ACAC0C0" w14:textId="77777777" w:rsidTr="006B1CDD">
        <w:trPr>
          <w:trHeight w:val="288"/>
          <w:jc w:val="center"/>
        </w:trPr>
        <w:tc>
          <w:tcPr>
            <w:tcW w:w="571" w:type="pct"/>
            <w:vMerge w:val="restart"/>
            <w:tcBorders>
              <w:right w:val="single" w:sz="4" w:space="0" w:color="auto"/>
            </w:tcBorders>
            <w:vAlign w:val="center"/>
          </w:tcPr>
          <w:p w14:paraId="1A5E8619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Activity</w:t>
            </w:r>
          </w:p>
        </w:tc>
        <w:tc>
          <w:tcPr>
            <w:tcW w:w="5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2235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Rest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1CC6" w14:textId="1054A0FF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3.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C9BF" w14:textId="6C25EFE6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2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x</w:t>
            </w:r>
          </w:p>
        </w:tc>
        <w:tc>
          <w:tcPr>
            <w:tcW w:w="35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7ADA" w14:textId="06714059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0.4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DD68" w14:textId="41BE3820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4.2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C97C" w14:textId="47D174CA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6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,xy</w:t>
            </w:r>
          </w:p>
        </w:tc>
        <w:tc>
          <w:tcPr>
            <w:tcW w:w="35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4056" w14:textId="08CA4903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71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,x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8C55" w14:textId="41A63072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7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4B89" w14:textId="1F9D507F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6.3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x</w:t>
            </w:r>
          </w:p>
        </w:tc>
        <w:tc>
          <w:tcPr>
            <w:tcW w:w="35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7226" w14:textId="7125CBC2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9.2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2286" w14:textId="316906E8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EE5F4C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</w:tr>
      <w:tr w:rsidR="00CC0B89" w:rsidRPr="006B1CDD" w14:paraId="36F0069D" w14:textId="77777777" w:rsidTr="006B1CDD">
        <w:trPr>
          <w:trHeight w:val="288"/>
          <w:jc w:val="center"/>
        </w:trPr>
        <w:tc>
          <w:tcPr>
            <w:tcW w:w="571" w:type="pct"/>
            <w:vMerge/>
            <w:tcBorders>
              <w:right w:val="single" w:sz="4" w:space="0" w:color="auto"/>
            </w:tcBorders>
            <w:vAlign w:val="center"/>
          </w:tcPr>
          <w:p w14:paraId="3F514CEF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35BB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Stand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16A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.45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,y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DAD0F0F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44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,y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9F1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.73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,xy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278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2.13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,x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05D82F2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8.45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,x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3F0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7.57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,y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707E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.38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,y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ABA5775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01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,z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FA7F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16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,z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AF8E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800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1AB71F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</w:tr>
      <w:tr w:rsidR="00CC0B89" w:rsidRPr="006B1CDD" w14:paraId="70EA9DCA" w14:textId="77777777" w:rsidTr="006B1CDD">
        <w:trPr>
          <w:trHeight w:val="288"/>
          <w:jc w:val="center"/>
        </w:trPr>
        <w:tc>
          <w:tcPr>
            <w:tcW w:w="57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3A9385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3108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Walk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BFF8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76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728D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56</w:t>
            </w:r>
          </w:p>
        </w:tc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3C73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74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85B3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31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E716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44</w:t>
            </w:r>
          </w:p>
        </w:tc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26A2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79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231D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64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D66B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.37</w:t>
            </w:r>
          </w:p>
        </w:tc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9A45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41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02E8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409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C872C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247</w:t>
            </w:r>
          </w:p>
        </w:tc>
      </w:tr>
      <w:tr w:rsidR="00CC0B89" w:rsidRPr="006B1CDD" w14:paraId="5179EAC3" w14:textId="77777777" w:rsidTr="006B1CDD">
        <w:trPr>
          <w:trHeight w:val="288"/>
          <w:jc w:val="center"/>
        </w:trPr>
        <w:tc>
          <w:tcPr>
            <w:tcW w:w="57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B4437E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Foraging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3561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Eat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A6C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4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E048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.40</w:t>
            </w:r>
          </w:p>
        </w:tc>
        <w:tc>
          <w:tcPr>
            <w:tcW w:w="35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08A3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7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984E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95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F42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13</w:t>
            </w:r>
          </w:p>
        </w:tc>
        <w:tc>
          <w:tcPr>
            <w:tcW w:w="35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53E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27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F982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78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BF76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44</w:t>
            </w:r>
          </w:p>
        </w:tc>
        <w:tc>
          <w:tcPr>
            <w:tcW w:w="35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021C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8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C9C2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56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D4EC4C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662</w:t>
            </w:r>
          </w:p>
        </w:tc>
      </w:tr>
      <w:tr w:rsidR="00CC0B89" w:rsidRPr="006B1CDD" w14:paraId="2182C2B9" w14:textId="77777777" w:rsidTr="006B1CDD">
        <w:trPr>
          <w:trHeight w:val="288"/>
          <w:jc w:val="center"/>
        </w:trPr>
        <w:tc>
          <w:tcPr>
            <w:tcW w:w="571" w:type="pct"/>
            <w:vMerge/>
            <w:tcBorders>
              <w:right w:val="single" w:sz="4" w:space="0" w:color="auto"/>
            </w:tcBorders>
            <w:vAlign w:val="center"/>
          </w:tcPr>
          <w:p w14:paraId="4D301BCC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3C99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Drink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8B1B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1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5015643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.42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1ECF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20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BBE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514BD6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69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DCA6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.92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F7C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1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2E0C7A3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49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AE73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67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63BF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448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1B546D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881</w:t>
            </w:r>
          </w:p>
        </w:tc>
      </w:tr>
      <w:tr w:rsidR="00CC0B89" w:rsidRPr="006B1CDD" w14:paraId="32EC0E27" w14:textId="77777777" w:rsidTr="006B1CDD">
        <w:trPr>
          <w:trHeight w:val="288"/>
          <w:jc w:val="center"/>
        </w:trPr>
        <w:tc>
          <w:tcPr>
            <w:tcW w:w="571" w:type="pct"/>
            <w:vMerge/>
            <w:tcBorders>
              <w:right w:val="single" w:sz="4" w:space="0" w:color="auto"/>
            </w:tcBorders>
            <w:vAlign w:val="center"/>
          </w:tcPr>
          <w:p w14:paraId="307506FA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8182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Eat Insect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2626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0667C6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A49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505E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6C603A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383F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37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3D7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CE2506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5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6C84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C96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372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F9A99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CC0B89" w:rsidRPr="006B1CDD" w14:paraId="180625A7" w14:textId="77777777" w:rsidTr="006B1CDD">
        <w:trPr>
          <w:trHeight w:val="288"/>
          <w:jc w:val="center"/>
        </w:trPr>
        <w:tc>
          <w:tcPr>
            <w:tcW w:w="57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E7B128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0DD7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Peck Object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E7CB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22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25CC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36</w:t>
            </w:r>
          </w:p>
        </w:tc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CEC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4154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.82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2E06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58</w:t>
            </w:r>
          </w:p>
        </w:tc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756B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14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98D2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1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AFD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23</w:t>
            </w:r>
          </w:p>
        </w:tc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C4C2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2C8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490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12004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292</w:t>
            </w:r>
          </w:p>
        </w:tc>
      </w:tr>
      <w:tr w:rsidR="00CC0B89" w:rsidRPr="006B1CDD" w14:paraId="2113F976" w14:textId="77777777" w:rsidTr="006B1CDD">
        <w:trPr>
          <w:trHeight w:val="300"/>
          <w:jc w:val="center"/>
        </w:trPr>
        <w:tc>
          <w:tcPr>
            <w:tcW w:w="5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F363C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Feather caring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68FA" w14:textId="77777777" w:rsidR="00CB16CC" w:rsidRPr="006B1CDD" w:rsidRDefault="00CB16CC" w:rsidP="00CA41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Preen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F5BF" w14:textId="052CC480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9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5956" w14:textId="3C589486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6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ED85" w14:textId="685CD10B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0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x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65B9" w14:textId="2E59FD9F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3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320E" w14:textId="4D637AE1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7.1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1518" w14:textId="3C0C3990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  <w:r w:rsidR="00B73547" w:rsidRPr="006B1CD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,y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7251" w14:textId="1FC8EA8B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3.9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6BFC" w14:textId="79DA8E2A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1.1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853A" w14:textId="508CDFE3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6.6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,x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E461" w14:textId="4775E068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8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21CB4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</w:tbl>
    <w:p w14:paraId="064DC1C3" w14:textId="77777777" w:rsidR="006B1CDD" w:rsidRPr="002055C0" w:rsidRDefault="006B1CDD" w:rsidP="006B1CDD">
      <w:pPr>
        <w:spacing w:beforeLines="50"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ADFI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Average daily feed intak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P1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he h</w:t>
      </w:r>
      <w:r w:rsidRPr="002055C0">
        <w:rPr>
          <w:rFonts w:ascii="Times New Roman" w:hAnsi="Times New Roman" w:cs="Times New Roman" w:hint="eastAsia"/>
          <w:sz w:val="20"/>
          <w:szCs w:val="20"/>
          <w:lang w:val="en-US" w:eastAsia="zh-CN"/>
        </w:rPr>
        <w:t>our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before insect larvae provisio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P2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he h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>our during insect larvae provisio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P3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he h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>our after insect larvae provisio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SEM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Standard error of the mea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Control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BSF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Black soldier fly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YM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Yellow mealworm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Treatment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Period</w:t>
      </w:r>
    </w:p>
    <w:p w14:paraId="700EFA7A" w14:textId="77777777" w:rsidR="006B1CDD" w:rsidRPr="002055C0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55C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–</w:t>
      </w:r>
      <w:r w:rsidRPr="002055C0">
        <w:rPr>
          <w:rFonts w:ascii="Times New Roman" w:hAnsi="Times New Roman" w:cs="Times New Roman"/>
          <w:sz w:val="20"/>
          <w:szCs w:val="20"/>
          <w:vertAlign w:val="superscript"/>
          <w:lang w:val="en-US" w:eastAsia="zh-CN"/>
        </w:rPr>
        <w:t>c</w:t>
      </w:r>
      <w:r w:rsidRPr="002055C0">
        <w:rPr>
          <w:rFonts w:ascii="Times New Roman" w:hAnsi="Times New Roman" w:cs="Times New Roman"/>
          <w:sz w:val="20"/>
          <w:szCs w:val="20"/>
          <w:lang w:val="en-GB"/>
        </w:rPr>
        <w:t>Means with superscript letters denote significant differences among treatments (C, BSF, and YM) in the considered period (P1, P2 or P3) (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055C0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p w14:paraId="09AC13B5" w14:textId="77777777" w:rsidR="006B1CDD" w:rsidRPr="002055C0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149570160"/>
      <w:r w:rsidRPr="002055C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x–</w:t>
      </w:r>
      <w:proofErr w:type="spellStart"/>
      <w:r w:rsidRPr="002055C0">
        <w:rPr>
          <w:rFonts w:ascii="Times New Roman" w:hAnsi="Times New Roman" w:cs="Times New Roman"/>
          <w:sz w:val="20"/>
          <w:szCs w:val="20"/>
          <w:vertAlign w:val="superscript"/>
          <w:lang w:val="en-GB" w:eastAsia="zh-CN"/>
        </w:rPr>
        <w:t>z</w:t>
      </w:r>
      <w:bookmarkEnd w:id="0"/>
      <w:r w:rsidRPr="002055C0">
        <w:rPr>
          <w:rFonts w:ascii="Times New Roman" w:hAnsi="Times New Roman" w:cs="Times New Roman"/>
          <w:sz w:val="20"/>
          <w:szCs w:val="20"/>
          <w:lang w:val="en-GB"/>
        </w:rPr>
        <w:t>Means</w:t>
      </w:r>
      <w:proofErr w:type="spellEnd"/>
      <w:r w:rsidRPr="002055C0">
        <w:rPr>
          <w:rFonts w:ascii="Times New Roman" w:hAnsi="Times New Roman" w:cs="Times New Roman"/>
          <w:sz w:val="20"/>
          <w:szCs w:val="20"/>
          <w:lang w:val="en-GB"/>
        </w:rPr>
        <w:t xml:space="preserve"> with superscript letters denote significant differences of the same treatment among the periods (P1, P2 and P3) (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055C0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p w14:paraId="772D6737" w14:textId="77777777" w:rsidR="00C92334" w:rsidRPr="00A22508" w:rsidRDefault="00C923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250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0DE4FCC" w14:textId="40113C3C" w:rsidR="001906C5" w:rsidRPr="006B1CDD" w:rsidRDefault="00612BCD" w:rsidP="001906C5">
      <w:pPr>
        <w:jc w:val="both"/>
        <w:rPr>
          <w:rFonts w:ascii="Times New Roman" w:hAnsi="Times New Roman" w:cs="Times New Roman"/>
          <w:lang w:val="en-US"/>
        </w:rPr>
      </w:pPr>
      <w:r w:rsidRPr="006B1CDD">
        <w:rPr>
          <w:rFonts w:ascii="Times New Roman" w:hAnsi="Times New Roman" w:cs="Times New Roman"/>
          <w:b/>
          <w:bCs/>
          <w:lang w:val="en-US"/>
        </w:rPr>
        <w:lastRenderedPageBreak/>
        <w:t>Table S2</w:t>
      </w:r>
      <w:r w:rsidRPr="006B1CDD">
        <w:rPr>
          <w:rFonts w:ascii="Times New Roman" w:hAnsi="Times New Roman" w:cs="Times New Roman"/>
          <w:lang w:val="en-US"/>
        </w:rPr>
        <w:t xml:space="preserve"> Effect of week </w:t>
      </w:r>
      <w:r w:rsidR="00762D4D" w:rsidRPr="006B1CDD">
        <w:rPr>
          <w:rFonts w:ascii="Times New Roman" w:hAnsi="Times New Roman" w:cs="Times New Roman"/>
          <w:lang w:val="en-US"/>
        </w:rPr>
        <w:t>×</w:t>
      </w:r>
      <w:r w:rsidRPr="006B1CDD">
        <w:rPr>
          <w:rFonts w:ascii="Times New Roman" w:hAnsi="Times New Roman" w:cs="Times New Roman"/>
          <w:lang w:val="en-US"/>
        </w:rPr>
        <w:t xml:space="preserve"> treatment (W </w:t>
      </w:r>
      <w:r w:rsidR="00EA20C9" w:rsidRPr="006B1CDD">
        <w:rPr>
          <w:rFonts w:ascii="Times New Roman" w:hAnsi="Times New Roman" w:cs="Times New Roman"/>
          <w:lang w:val="en-US"/>
        </w:rPr>
        <w:t>×</w:t>
      </w:r>
      <w:r w:rsidRPr="006B1CDD">
        <w:rPr>
          <w:rFonts w:ascii="Times New Roman" w:hAnsi="Times New Roman" w:cs="Times New Roman"/>
          <w:lang w:val="en-US"/>
        </w:rPr>
        <w:t xml:space="preserve"> T) on the behavioral observations of state events </w:t>
      </w:r>
      <w:r w:rsidR="008B4A8E" w:rsidRPr="006B1CDD">
        <w:rPr>
          <w:rFonts w:ascii="Times New Roman" w:hAnsi="Times New Roman" w:cs="Times New Roman"/>
          <w:lang w:val="en-US"/>
        </w:rPr>
        <w:t>in</w:t>
      </w:r>
      <w:r w:rsidRPr="006B1CDD">
        <w:rPr>
          <w:rFonts w:ascii="Times New Roman" w:hAnsi="Times New Roman" w:cs="Times New Roman"/>
          <w:lang w:val="en-US"/>
        </w:rPr>
        <w:t xml:space="preserve"> Muscovy ducks fed live BSF and YM larvae provided at 5% of the expected ADFI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7"/>
        <w:gridCol w:w="1974"/>
        <w:gridCol w:w="1260"/>
        <w:gridCol w:w="1260"/>
        <w:gridCol w:w="1263"/>
        <w:gridCol w:w="1260"/>
        <w:gridCol w:w="1260"/>
        <w:gridCol w:w="1263"/>
        <w:gridCol w:w="1260"/>
        <w:gridCol w:w="1260"/>
      </w:tblGrid>
      <w:tr w:rsidR="00CC0B89" w:rsidRPr="006B1CDD" w14:paraId="66F8F8E7" w14:textId="77777777" w:rsidTr="006B1CDD">
        <w:trPr>
          <w:trHeight w:val="300"/>
          <w:jc w:val="center"/>
        </w:trPr>
        <w:tc>
          <w:tcPr>
            <w:tcW w:w="77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ECAF39" w14:textId="77777777" w:rsidR="00CB16CC" w:rsidRPr="006B1CDD" w:rsidRDefault="00CB16CC" w:rsidP="006B1CD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havior category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AF992" w14:textId="77777777" w:rsidR="00CB16CC" w:rsidRPr="006B1CDD" w:rsidRDefault="00CB16CC" w:rsidP="006B1CD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Behavior </w:t>
            </w:r>
          </w:p>
        </w:tc>
        <w:tc>
          <w:tcPr>
            <w:tcW w:w="132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5240A" w14:textId="7239177F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1</w:t>
            </w:r>
            <w:r w:rsidR="006B1CDD" w:rsidRPr="006B1CD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GB"/>
              </w:rPr>
              <w:t>–</w:t>
            </w: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324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9E6CE" w14:textId="24306459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4</w:t>
            </w:r>
            <w:r w:rsidR="006B1CDD" w:rsidRPr="006B1CD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GB"/>
              </w:rPr>
              <w:t>–</w:t>
            </w: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872F4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M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3F003E" w14:textId="5A6EA39C" w:rsidR="00CB16CC" w:rsidRPr="006B1CDD" w:rsidRDefault="00CB16CC" w:rsidP="006B1C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CC0B89" w:rsidRPr="006B1CDD" w14:paraId="0655429F" w14:textId="77777777" w:rsidTr="006B1CDD">
        <w:trPr>
          <w:trHeight w:val="300"/>
          <w:jc w:val="center"/>
        </w:trPr>
        <w:tc>
          <w:tcPr>
            <w:tcW w:w="77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71A076" w14:textId="77777777" w:rsidR="00CB16CC" w:rsidRPr="006B1CDD" w:rsidRDefault="00CB16CC" w:rsidP="006B1CD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DA4F" w14:textId="77777777" w:rsidR="00CB16CC" w:rsidRPr="006B1CDD" w:rsidRDefault="00CB16CC" w:rsidP="006B1CD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E3E3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577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SF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BF4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M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EC0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BB14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SF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CA8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M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8158" w14:textId="28905B00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</w:t>
            </w:r>
            <w:r w:rsid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EA20C9"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×</w:t>
            </w:r>
            <w:r w:rsid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441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D593" w14:textId="77777777" w:rsidR="00CB16CC" w:rsidRPr="006B1CDD" w:rsidRDefault="00CB16CC" w:rsidP="006B1C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0B89" w:rsidRPr="006B1CDD" w14:paraId="173B4AB4" w14:textId="77777777" w:rsidTr="006B1CDD">
        <w:trPr>
          <w:trHeight w:val="288"/>
          <w:jc w:val="center"/>
        </w:trPr>
        <w:tc>
          <w:tcPr>
            <w:tcW w:w="77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E9758D" w14:textId="77777777" w:rsidR="00CB16CC" w:rsidRPr="006B1CDD" w:rsidRDefault="00CB16CC" w:rsidP="006B1CD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Activity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6703" w14:textId="77777777" w:rsidR="00CB16CC" w:rsidRPr="006B1CDD" w:rsidRDefault="00CB16CC" w:rsidP="006B1C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Rest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87D4" w14:textId="102EC090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7.8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8A28" w14:textId="6C9E126D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9.6</w:t>
            </w:r>
          </w:p>
        </w:tc>
        <w:tc>
          <w:tcPr>
            <w:tcW w:w="44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1EF0" w14:textId="0735CFB2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70.7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FEFB" w14:textId="366D88F3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2.0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A44C" w14:textId="232BAF5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4.8</w:t>
            </w:r>
          </w:p>
        </w:tc>
        <w:tc>
          <w:tcPr>
            <w:tcW w:w="44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CB87" w14:textId="770A80E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7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E4AA" w14:textId="6900120E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78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6A39E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188</w:t>
            </w:r>
          </w:p>
        </w:tc>
      </w:tr>
      <w:tr w:rsidR="00CC0B89" w:rsidRPr="006B1CDD" w14:paraId="0FA20F47" w14:textId="77777777" w:rsidTr="006B1CDD">
        <w:trPr>
          <w:trHeight w:val="288"/>
          <w:jc w:val="center"/>
        </w:trPr>
        <w:tc>
          <w:tcPr>
            <w:tcW w:w="779" w:type="pct"/>
            <w:vMerge/>
            <w:tcBorders>
              <w:right w:val="single" w:sz="4" w:space="0" w:color="auto"/>
            </w:tcBorders>
            <w:vAlign w:val="center"/>
          </w:tcPr>
          <w:p w14:paraId="58AD8653" w14:textId="77777777" w:rsidR="00CB16CC" w:rsidRPr="006B1CDD" w:rsidRDefault="00CB16CC" w:rsidP="006B1CD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FB11" w14:textId="77777777" w:rsidR="00CB16CC" w:rsidRPr="006B1CDD" w:rsidRDefault="00CB16CC" w:rsidP="006B1C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Stand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77A4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A2CBED2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37</w:t>
            </w:r>
          </w:p>
        </w:tc>
        <w:tc>
          <w:tcPr>
            <w:tcW w:w="4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5C0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7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77F9E1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8.4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5E1124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.29</w:t>
            </w:r>
          </w:p>
        </w:tc>
        <w:tc>
          <w:tcPr>
            <w:tcW w:w="4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83F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.66</w:t>
            </w:r>
          </w:p>
        </w:tc>
        <w:tc>
          <w:tcPr>
            <w:tcW w:w="44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DCF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606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CF0290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430</w:t>
            </w:r>
          </w:p>
        </w:tc>
      </w:tr>
      <w:tr w:rsidR="00CC0B89" w:rsidRPr="006B1CDD" w14:paraId="32B7C09D" w14:textId="77777777" w:rsidTr="006B1CDD">
        <w:trPr>
          <w:trHeight w:val="288"/>
          <w:jc w:val="center"/>
        </w:trPr>
        <w:tc>
          <w:tcPr>
            <w:tcW w:w="77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30DCC6" w14:textId="77777777" w:rsidR="00CB16CC" w:rsidRPr="006B1CDD" w:rsidRDefault="00CB16CC" w:rsidP="006B1CD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8ACC" w14:textId="77777777" w:rsidR="00CB16CC" w:rsidRPr="006B1CDD" w:rsidRDefault="00CB16CC" w:rsidP="006B1C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Walk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790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45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7908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.85</w:t>
            </w:r>
          </w:p>
        </w:tc>
        <w:tc>
          <w:tcPr>
            <w:tcW w:w="44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003F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3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A90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3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384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26</w:t>
            </w:r>
          </w:p>
        </w:tc>
        <w:tc>
          <w:tcPr>
            <w:tcW w:w="44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C14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74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9CB3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332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D60CF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510</w:t>
            </w:r>
          </w:p>
        </w:tc>
      </w:tr>
      <w:tr w:rsidR="00CC0B89" w:rsidRPr="006B1CDD" w14:paraId="0CF1D0E6" w14:textId="77777777" w:rsidTr="006B1CDD">
        <w:trPr>
          <w:trHeight w:val="288"/>
          <w:jc w:val="center"/>
        </w:trPr>
        <w:tc>
          <w:tcPr>
            <w:tcW w:w="77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651197" w14:textId="77777777" w:rsidR="00CB16CC" w:rsidRPr="006B1CDD" w:rsidRDefault="00CB16CC" w:rsidP="006B1CD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Foraging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9D6F" w14:textId="77777777" w:rsidR="00CB16CC" w:rsidRPr="006B1CDD" w:rsidRDefault="00CB16CC" w:rsidP="006B1C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Eat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5B0E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07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x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F69C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60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y</w:t>
            </w:r>
          </w:p>
        </w:tc>
        <w:tc>
          <w:tcPr>
            <w:tcW w:w="44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A64D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99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1E9C" w14:textId="3276D74A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79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,y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3377" w14:textId="44091AF3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.95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,x</w:t>
            </w:r>
          </w:p>
        </w:tc>
        <w:tc>
          <w:tcPr>
            <w:tcW w:w="44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528B" w14:textId="770165CA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81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7124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46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6A5954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CC0B89" w:rsidRPr="006B1CDD" w14:paraId="64D3206C" w14:textId="77777777" w:rsidTr="006B1CDD">
        <w:trPr>
          <w:trHeight w:val="288"/>
          <w:jc w:val="center"/>
        </w:trPr>
        <w:tc>
          <w:tcPr>
            <w:tcW w:w="779" w:type="pct"/>
            <w:vMerge/>
            <w:tcBorders>
              <w:right w:val="single" w:sz="4" w:space="0" w:color="auto"/>
            </w:tcBorders>
            <w:vAlign w:val="center"/>
          </w:tcPr>
          <w:p w14:paraId="33E7B1D1" w14:textId="77777777" w:rsidR="00CB16CC" w:rsidRPr="006B1CDD" w:rsidRDefault="00CB16CC" w:rsidP="006B1CD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637C" w14:textId="77777777" w:rsidR="00CB16CC" w:rsidRPr="006B1CDD" w:rsidRDefault="00CB16CC" w:rsidP="006B1C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Drink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6D9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76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,x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5BF99D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35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BDD8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57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D9A790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22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,y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A21E7AB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61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7B23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52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4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DCC2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364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2ADFA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CC0B89" w:rsidRPr="006B1CDD" w14:paraId="18EFA3DB" w14:textId="77777777" w:rsidTr="006B1CDD">
        <w:trPr>
          <w:trHeight w:val="288"/>
          <w:jc w:val="center"/>
        </w:trPr>
        <w:tc>
          <w:tcPr>
            <w:tcW w:w="779" w:type="pct"/>
            <w:vMerge/>
            <w:tcBorders>
              <w:right w:val="single" w:sz="4" w:space="0" w:color="auto"/>
            </w:tcBorders>
            <w:vAlign w:val="center"/>
          </w:tcPr>
          <w:p w14:paraId="128FBAC3" w14:textId="77777777" w:rsidR="00CB16CC" w:rsidRPr="006B1CDD" w:rsidRDefault="00CB16CC" w:rsidP="006B1CD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7C85" w14:textId="77777777" w:rsidR="00CB16CC" w:rsidRPr="006B1CDD" w:rsidRDefault="00CB16CC" w:rsidP="006B1C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Eat Insect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BE34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02A9A19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51</w:t>
            </w:r>
          </w:p>
        </w:tc>
        <w:tc>
          <w:tcPr>
            <w:tcW w:w="4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765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.1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C581C3C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B402A9A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57</w:t>
            </w:r>
          </w:p>
        </w:tc>
        <w:tc>
          <w:tcPr>
            <w:tcW w:w="4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12B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18</w:t>
            </w:r>
          </w:p>
        </w:tc>
        <w:tc>
          <w:tcPr>
            <w:tcW w:w="44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B5DE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556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E6F91D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092</w:t>
            </w:r>
          </w:p>
        </w:tc>
      </w:tr>
      <w:tr w:rsidR="00CC0B89" w:rsidRPr="006B1CDD" w14:paraId="4795C443" w14:textId="77777777" w:rsidTr="006B1CDD">
        <w:trPr>
          <w:trHeight w:val="288"/>
          <w:jc w:val="center"/>
        </w:trPr>
        <w:tc>
          <w:tcPr>
            <w:tcW w:w="77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6DC5A0" w14:textId="77777777" w:rsidR="00CB16CC" w:rsidRPr="006B1CDD" w:rsidRDefault="00CB16CC" w:rsidP="006B1CD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6663" w14:textId="77777777" w:rsidR="00CB16CC" w:rsidRPr="006B1CDD" w:rsidRDefault="00CB16CC" w:rsidP="006B1C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Peck Object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C6F1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19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09BB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.89</w:t>
            </w:r>
          </w:p>
        </w:tc>
        <w:tc>
          <w:tcPr>
            <w:tcW w:w="44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2047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0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C8E6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47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D74E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80</w:t>
            </w:r>
          </w:p>
        </w:tc>
        <w:tc>
          <w:tcPr>
            <w:tcW w:w="44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8435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45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B9EC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402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67650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157</w:t>
            </w:r>
          </w:p>
        </w:tc>
      </w:tr>
      <w:tr w:rsidR="00CB16CC" w:rsidRPr="006B1CDD" w14:paraId="75E5D360" w14:textId="77777777" w:rsidTr="006B1CDD">
        <w:trPr>
          <w:trHeight w:val="300"/>
          <w:jc w:val="center"/>
        </w:trPr>
        <w:tc>
          <w:tcPr>
            <w:tcW w:w="7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71914" w14:textId="77777777" w:rsidR="00CB16CC" w:rsidRPr="006B1CDD" w:rsidRDefault="00CB16CC" w:rsidP="006B1C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Feather caring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ECD4" w14:textId="77777777" w:rsidR="00CB16CC" w:rsidRPr="006B1CDD" w:rsidRDefault="00CB16CC" w:rsidP="006B1C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Preen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75AE" w14:textId="42C191E8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2.8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66EE" w14:textId="7C5C8D00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5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A6AF" w14:textId="059A3682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1.8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C697" w14:textId="0829D64C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8.0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7655" w14:textId="0FA66439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6EE0" w14:textId="7C09E06E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2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529B" w14:textId="21F3CE01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28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AC5DF" w14:textId="77777777" w:rsidR="00CB16CC" w:rsidRPr="006B1CDD" w:rsidRDefault="00CB16CC" w:rsidP="006B1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480</w:t>
            </w:r>
          </w:p>
        </w:tc>
      </w:tr>
    </w:tbl>
    <w:p w14:paraId="6B6E83F3" w14:textId="77777777" w:rsidR="006B1CDD" w:rsidRPr="002055C0" w:rsidRDefault="006B1CDD" w:rsidP="006B1CDD">
      <w:pPr>
        <w:spacing w:beforeLines="50"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ADFI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Average daily feed intak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W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Week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SEM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Standard error of the mea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Control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BSF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Black soldier fly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YM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Yellow mealworm, 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2055C0">
        <w:rPr>
          <w:rFonts w:ascii="Times New Roman" w:hAnsi="Times New Roman" w:cs="Times New Roman"/>
          <w:sz w:val="20"/>
          <w:szCs w:val="20"/>
          <w:lang w:val="en-US"/>
        </w:rPr>
        <w:t xml:space="preserve"> Treatment</w:t>
      </w:r>
    </w:p>
    <w:p w14:paraId="09C8FCEA" w14:textId="77777777" w:rsidR="006B1CDD" w:rsidRPr="002055C0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55C0">
        <w:rPr>
          <w:rFonts w:ascii="Times New Roman" w:hAnsi="Times New Roman" w:cs="Times New Roman"/>
          <w:sz w:val="20"/>
          <w:szCs w:val="20"/>
          <w:lang w:val="en-GB"/>
        </w:rPr>
        <w:t>Three dietary treatments: C: control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055C0">
        <w:rPr>
          <w:rFonts w:ascii="Times New Roman" w:hAnsi="Times New Roman" w:cs="Times New Roman"/>
          <w:sz w:val="20"/>
          <w:szCs w:val="20"/>
          <w:lang w:val="en-GB"/>
        </w:rPr>
        <w:t xml:space="preserve"> commercial feed; BSF: commercial feed + 5% live BSF larvae; YM: commercial feed + 5% live YM larvae</w:t>
      </w:r>
    </w:p>
    <w:p w14:paraId="7E9B4564" w14:textId="77777777" w:rsidR="006B1CDD" w:rsidRPr="002055C0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2055C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,b</w:t>
      </w:r>
      <w:r w:rsidRPr="002055C0">
        <w:rPr>
          <w:rFonts w:ascii="Times New Roman" w:hAnsi="Times New Roman" w:cs="Times New Roman"/>
          <w:sz w:val="20"/>
          <w:szCs w:val="20"/>
          <w:lang w:val="en-GB"/>
        </w:rPr>
        <w:t>Means</w:t>
      </w:r>
      <w:proofErr w:type="spellEnd"/>
      <w:proofErr w:type="gramEnd"/>
      <w:r w:rsidRPr="002055C0">
        <w:rPr>
          <w:rFonts w:ascii="Times New Roman" w:hAnsi="Times New Roman" w:cs="Times New Roman"/>
          <w:sz w:val="20"/>
          <w:szCs w:val="20"/>
          <w:lang w:val="en-GB"/>
        </w:rPr>
        <w:t xml:space="preserve"> with superscript letters denote significant differences among treatments (C, BSF, and YM) in the considered week interval (W1</w:t>
      </w:r>
      <w:r w:rsidRPr="002055C0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2055C0">
        <w:rPr>
          <w:rFonts w:ascii="Times New Roman" w:hAnsi="Times New Roman" w:cs="Times New Roman"/>
          <w:sz w:val="20"/>
          <w:szCs w:val="20"/>
          <w:lang w:val="en-GB"/>
        </w:rPr>
        <w:t>3 or W4</w:t>
      </w:r>
      <w:r w:rsidRPr="002055C0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2055C0">
        <w:rPr>
          <w:rFonts w:ascii="Times New Roman" w:hAnsi="Times New Roman" w:cs="Times New Roman"/>
          <w:sz w:val="20"/>
          <w:szCs w:val="20"/>
          <w:lang w:val="en-GB"/>
        </w:rPr>
        <w:t>6) (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055C0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p w14:paraId="25C209DC" w14:textId="77777777" w:rsidR="006B1CDD" w:rsidRPr="002055C0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2055C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x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,y</w:t>
      </w:r>
      <w:r w:rsidRPr="002055C0">
        <w:rPr>
          <w:rFonts w:ascii="Times New Roman" w:hAnsi="Times New Roman" w:cs="Times New Roman"/>
          <w:sz w:val="20"/>
          <w:szCs w:val="20"/>
          <w:lang w:val="en-GB"/>
        </w:rPr>
        <w:t>Means</w:t>
      </w:r>
      <w:proofErr w:type="spellEnd"/>
      <w:proofErr w:type="gramEnd"/>
      <w:r w:rsidRPr="002055C0">
        <w:rPr>
          <w:rFonts w:ascii="Times New Roman" w:hAnsi="Times New Roman" w:cs="Times New Roman"/>
          <w:sz w:val="20"/>
          <w:szCs w:val="20"/>
          <w:lang w:val="en-GB"/>
        </w:rPr>
        <w:t xml:space="preserve"> with superscript letters denote significant differences of the same treatment between the week intervals (W1–3 and W4–6) (</w:t>
      </w:r>
      <w:r w:rsidRPr="002055C0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055C0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p w14:paraId="55A2BCB9" w14:textId="77777777" w:rsidR="00C92334" w:rsidRPr="00A22508" w:rsidRDefault="00C923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250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A549DEF" w14:textId="6F65CEBF" w:rsidR="00E62618" w:rsidRPr="006B1CDD" w:rsidRDefault="00CA0A54" w:rsidP="001906C5">
      <w:pPr>
        <w:jc w:val="both"/>
        <w:rPr>
          <w:rFonts w:ascii="Times New Roman" w:hAnsi="Times New Roman" w:cs="Times New Roman"/>
          <w:lang w:val="en-US"/>
        </w:rPr>
      </w:pPr>
      <w:r w:rsidRPr="006B1CDD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612BCD" w:rsidRPr="006B1CDD">
        <w:rPr>
          <w:rFonts w:ascii="Times New Roman" w:hAnsi="Times New Roman" w:cs="Times New Roman"/>
          <w:b/>
          <w:bCs/>
          <w:lang w:val="en-US"/>
        </w:rPr>
        <w:t>3</w:t>
      </w:r>
      <w:r w:rsidRPr="006B1CDD">
        <w:rPr>
          <w:rFonts w:ascii="Times New Roman" w:hAnsi="Times New Roman" w:cs="Times New Roman"/>
          <w:lang w:val="en-US"/>
        </w:rPr>
        <w:t xml:space="preserve"> </w:t>
      </w:r>
      <w:r w:rsidR="00B81629" w:rsidRPr="006B1CDD">
        <w:rPr>
          <w:rFonts w:ascii="Times New Roman" w:hAnsi="Times New Roman" w:cs="Times New Roman"/>
          <w:lang w:val="en-US"/>
        </w:rPr>
        <w:t>E</w:t>
      </w:r>
      <w:r w:rsidRPr="006B1CDD">
        <w:rPr>
          <w:rFonts w:ascii="Times New Roman" w:hAnsi="Times New Roman" w:cs="Times New Roman"/>
          <w:lang w:val="en-US"/>
        </w:rPr>
        <w:t xml:space="preserve">ffect </w:t>
      </w:r>
      <w:r w:rsidR="00B81629" w:rsidRPr="006B1CDD">
        <w:rPr>
          <w:rFonts w:ascii="Times New Roman" w:hAnsi="Times New Roman" w:cs="Times New Roman"/>
          <w:lang w:val="en-US"/>
        </w:rPr>
        <w:t xml:space="preserve">of </w:t>
      </w:r>
      <w:r w:rsidRPr="006B1CDD">
        <w:rPr>
          <w:rFonts w:ascii="Times New Roman" w:hAnsi="Times New Roman" w:cs="Times New Roman"/>
          <w:lang w:val="en-US"/>
        </w:rPr>
        <w:t xml:space="preserve">week </w:t>
      </w:r>
      <w:r w:rsidR="00C92334" w:rsidRPr="006B1CDD">
        <w:rPr>
          <w:rFonts w:ascii="Times New Roman" w:hAnsi="Times New Roman" w:cs="Times New Roman"/>
          <w:lang w:val="en-US"/>
        </w:rPr>
        <w:t>×</w:t>
      </w:r>
      <w:r w:rsidRPr="006B1CDD">
        <w:rPr>
          <w:rFonts w:ascii="Times New Roman" w:hAnsi="Times New Roman" w:cs="Times New Roman"/>
          <w:lang w:val="en-US"/>
        </w:rPr>
        <w:t xml:space="preserve"> period</w:t>
      </w:r>
      <w:r w:rsidR="00B81629" w:rsidRPr="006B1CDD">
        <w:rPr>
          <w:rFonts w:ascii="Times New Roman" w:hAnsi="Times New Roman" w:cs="Times New Roman"/>
          <w:lang w:val="en-US"/>
        </w:rPr>
        <w:t xml:space="preserve"> (W </w:t>
      </w:r>
      <w:r w:rsidR="00EA20C9" w:rsidRPr="006B1CDD">
        <w:rPr>
          <w:rFonts w:ascii="Times New Roman" w:hAnsi="Times New Roman" w:cs="Times New Roman"/>
          <w:lang w:val="en-US"/>
        </w:rPr>
        <w:t>×</w:t>
      </w:r>
      <w:r w:rsidR="00B81629" w:rsidRPr="006B1CDD">
        <w:rPr>
          <w:rFonts w:ascii="Times New Roman" w:hAnsi="Times New Roman" w:cs="Times New Roman"/>
          <w:lang w:val="en-US"/>
        </w:rPr>
        <w:t xml:space="preserve"> P)</w:t>
      </w:r>
      <w:r w:rsidRPr="006B1CDD">
        <w:rPr>
          <w:rFonts w:ascii="Times New Roman" w:hAnsi="Times New Roman" w:cs="Times New Roman"/>
          <w:lang w:val="en-US"/>
        </w:rPr>
        <w:t xml:space="preserve"> on </w:t>
      </w:r>
      <w:r w:rsidR="00B81629" w:rsidRPr="006B1CDD">
        <w:rPr>
          <w:rFonts w:ascii="Times New Roman" w:hAnsi="Times New Roman" w:cs="Times New Roman"/>
          <w:lang w:val="en-US"/>
        </w:rPr>
        <w:t xml:space="preserve">the </w:t>
      </w:r>
      <w:r w:rsidRPr="006B1CDD">
        <w:rPr>
          <w:rFonts w:ascii="Times New Roman" w:hAnsi="Times New Roman" w:cs="Times New Roman"/>
          <w:lang w:val="en-US"/>
        </w:rPr>
        <w:t>behavioral observations</w:t>
      </w:r>
      <w:r w:rsidR="00E02B31" w:rsidRPr="006B1CDD">
        <w:rPr>
          <w:rFonts w:ascii="Times New Roman" w:hAnsi="Times New Roman" w:cs="Times New Roman"/>
          <w:lang w:val="en-US"/>
        </w:rPr>
        <w:t xml:space="preserve"> of state events </w:t>
      </w:r>
      <w:r w:rsidR="008B4A8E" w:rsidRPr="006B1CDD">
        <w:rPr>
          <w:rFonts w:ascii="Times New Roman" w:hAnsi="Times New Roman" w:cs="Times New Roman"/>
          <w:lang w:val="en-US"/>
        </w:rPr>
        <w:t>in</w:t>
      </w:r>
      <w:r w:rsidR="00E02B31" w:rsidRPr="006B1CDD">
        <w:rPr>
          <w:rFonts w:ascii="Times New Roman" w:hAnsi="Times New Roman" w:cs="Times New Roman"/>
          <w:lang w:val="en-US"/>
        </w:rPr>
        <w:t xml:space="preserve"> Muscovy ducks fed live BSF and YM larvae provided at 5% of the expected ADFI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2"/>
        <w:gridCol w:w="1869"/>
        <w:gridCol w:w="1272"/>
        <w:gridCol w:w="1272"/>
        <w:gridCol w:w="1272"/>
        <w:gridCol w:w="1272"/>
        <w:gridCol w:w="1272"/>
        <w:gridCol w:w="1272"/>
        <w:gridCol w:w="1272"/>
        <w:gridCol w:w="1272"/>
      </w:tblGrid>
      <w:tr w:rsidR="00CC0B89" w:rsidRPr="006B1CDD" w14:paraId="790A5F7A" w14:textId="77777777" w:rsidTr="006B1CDD">
        <w:trPr>
          <w:trHeight w:val="288"/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A45067" w14:textId="77777777" w:rsidR="00CB16CC" w:rsidRPr="006B1CDD" w:rsidRDefault="00CB16CC" w:rsidP="006B1CD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havior category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D7834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Behavior </w:t>
            </w:r>
          </w:p>
        </w:tc>
        <w:tc>
          <w:tcPr>
            <w:tcW w:w="13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9353C" w14:textId="1CE37873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1</w:t>
            </w:r>
            <w:r w:rsidR="006B1CDD" w:rsidRPr="006B1CD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GB"/>
              </w:rPr>
              <w:t>–</w:t>
            </w: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3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EEDA1" w14:textId="02F790AB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4</w:t>
            </w:r>
            <w:r w:rsidR="006B1CDD" w:rsidRPr="006B1CD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GB"/>
              </w:rPr>
              <w:t>–</w:t>
            </w: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F2EFB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M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39FF78" w14:textId="40C59816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CC0B89" w:rsidRPr="006B1CDD" w14:paraId="093BADDD" w14:textId="77777777" w:rsidTr="006B1CDD">
        <w:trPr>
          <w:trHeight w:val="288"/>
          <w:jc w:val="center"/>
        </w:trPr>
        <w:tc>
          <w:tcPr>
            <w:tcW w:w="785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DFDD710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5183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DA1F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1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8E56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2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401F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A31A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1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DFA7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2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073F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E635" w14:textId="10438421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</w:t>
            </w:r>
            <w:r w:rsid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EA20C9"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×</w:t>
            </w:r>
            <w:r w:rsid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75CA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0B89" w:rsidRPr="006B1CDD" w14:paraId="0E183B08" w14:textId="77777777" w:rsidTr="006B1CDD">
        <w:trPr>
          <w:trHeight w:val="288"/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89A4EA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Activity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969A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Rest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5383" w14:textId="2132C186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5.6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7997" w14:textId="3336FE42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71.5</w:t>
            </w:r>
          </w:p>
        </w:tc>
        <w:tc>
          <w:tcPr>
            <w:tcW w:w="4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8E1E" w14:textId="5FC4F5E1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71.1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993E" w14:textId="2BD250F8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8.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43A6AC7A" w14:textId="3E7908B2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7.3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8CB3" w14:textId="444F5CE5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7.9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9AB4" w14:textId="33AB9AEE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78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9F9D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410</w:t>
            </w:r>
          </w:p>
        </w:tc>
      </w:tr>
      <w:tr w:rsidR="00CC0B89" w:rsidRPr="006B1CDD" w14:paraId="54A43C5A" w14:textId="77777777" w:rsidTr="006B1CDD">
        <w:trPr>
          <w:trHeight w:val="288"/>
          <w:jc w:val="center"/>
        </w:trPr>
        <w:tc>
          <w:tcPr>
            <w:tcW w:w="785" w:type="pct"/>
            <w:vMerge/>
            <w:tcBorders>
              <w:right w:val="single" w:sz="4" w:space="0" w:color="auto"/>
            </w:tcBorders>
            <w:vAlign w:val="center"/>
          </w:tcPr>
          <w:p w14:paraId="529D5216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E7F6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Stand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BDA2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.49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449CADAB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6.70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,y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4D57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86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4839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5.45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31208B33" w14:textId="596358DA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2.6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,x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EADC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68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D0C3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653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B6AF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</w:tr>
      <w:tr w:rsidR="00CC0B89" w:rsidRPr="006B1CDD" w14:paraId="3433DB2B" w14:textId="77777777" w:rsidTr="006B1CDD">
        <w:trPr>
          <w:trHeight w:val="288"/>
          <w:jc w:val="center"/>
        </w:trPr>
        <w:tc>
          <w:tcPr>
            <w:tcW w:w="78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AC2E4C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FF23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Walk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C046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19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201C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.94</w:t>
            </w:r>
          </w:p>
        </w:tc>
        <w:tc>
          <w:tcPr>
            <w:tcW w:w="4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B47B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.69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8FDF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42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5693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24</w:t>
            </w:r>
          </w:p>
        </w:tc>
        <w:tc>
          <w:tcPr>
            <w:tcW w:w="4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02EB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D014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334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7FE3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247</w:t>
            </w:r>
          </w:p>
        </w:tc>
      </w:tr>
      <w:tr w:rsidR="00CC0B89" w:rsidRPr="006B1CDD" w14:paraId="190C6B92" w14:textId="77777777" w:rsidTr="006B1CDD">
        <w:trPr>
          <w:trHeight w:val="288"/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6BC0D6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Foraging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9EC4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Eat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BAEB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90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8AA3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59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4AB6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34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,x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D926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37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56C1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54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FCAF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02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,y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A5DC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45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AC22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 w:rsidR="00CC0B89" w:rsidRPr="006B1CDD" w14:paraId="1D99F33B" w14:textId="77777777" w:rsidTr="006B1CDD">
        <w:trPr>
          <w:trHeight w:val="288"/>
          <w:jc w:val="center"/>
        </w:trPr>
        <w:tc>
          <w:tcPr>
            <w:tcW w:w="785" w:type="pct"/>
            <w:vMerge/>
            <w:tcBorders>
              <w:right w:val="single" w:sz="4" w:space="0" w:color="auto"/>
            </w:tcBorders>
            <w:vAlign w:val="center"/>
          </w:tcPr>
          <w:p w14:paraId="0C878401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C42C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Drink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B376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5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227289CA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91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CEA5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10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x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B21D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09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152AFE52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32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45F7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72</w:t>
            </w:r>
            <w:r w:rsidRPr="006B1CD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,y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D4B9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358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7554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033</w:t>
            </w:r>
          </w:p>
        </w:tc>
      </w:tr>
      <w:tr w:rsidR="00CC0B89" w:rsidRPr="006B1CDD" w14:paraId="4A5C4254" w14:textId="77777777" w:rsidTr="006B1CDD">
        <w:trPr>
          <w:trHeight w:val="288"/>
          <w:jc w:val="center"/>
        </w:trPr>
        <w:tc>
          <w:tcPr>
            <w:tcW w:w="785" w:type="pct"/>
            <w:vMerge/>
            <w:tcBorders>
              <w:right w:val="single" w:sz="4" w:space="0" w:color="auto"/>
            </w:tcBorders>
            <w:vAlign w:val="center"/>
          </w:tcPr>
          <w:p w14:paraId="3614DE80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9397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Eat Insects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DF73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41B2FF37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4.27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C2EA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F1F2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3E35C79A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37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2DFF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5B50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388</w:t>
            </w:r>
          </w:p>
        </w:tc>
        <w:tc>
          <w:tcPr>
            <w:tcW w:w="44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F76F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493</w:t>
            </w:r>
          </w:p>
        </w:tc>
      </w:tr>
      <w:tr w:rsidR="00CC0B89" w:rsidRPr="006B1CDD" w14:paraId="08679F3B" w14:textId="77777777" w:rsidTr="006B1CDD">
        <w:trPr>
          <w:trHeight w:val="288"/>
          <w:jc w:val="center"/>
        </w:trPr>
        <w:tc>
          <w:tcPr>
            <w:tcW w:w="78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6964A9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808E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Peck Object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CDA2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.89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980B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11</w:t>
            </w:r>
          </w:p>
        </w:tc>
        <w:tc>
          <w:tcPr>
            <w:tcW w:w="4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AFD2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9F98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3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7D15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20</w:t>
            </w:r>
          </w:p>
        </w:tc>
        <w:tc>
          <w:tcPr>
            <w:tcW w:w="4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79FF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3.18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3713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D574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288</w:t>
            </w:r>
          </w:p>
        </w:tc>
      </w:tr>
      <w:tr w:rsidR="00CC0B89" w:rsidRPr="006B1CDD" w14:paraId="213E37A3" w14:textId="77777777" w:rsidTr="006B1CDD">
        <w:trPr>
          <w:trHeight w:val="288"/>
          <w:jc w:val="center"/>
        </w:trPr>
        <w:tc>
          <w:tcPr>
            <w:tcW w:w="7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456FB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Feather caring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85AB" w14:textId="77777777" w:rsidR="00CB16CC" w:rsidRPr="006B1CDD" w:rsidRDefault="00CB16CC" w:rsidP="00241F6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Preen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CA95" w14:textId="53548C78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7.1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B1B0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9.29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74A5" w14:textId="6D9DB94C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4.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3094" w14:textId="56DA936A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0.4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846A" w14:textId="1A563EA0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15.9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D103" w14:textId="79AD2FED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7.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5FB2" w14:textId="2535138C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  <w:r w:rsidR="00771FF1" w:rsidRPr="006B1CD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EFF4" w14:textId="77777777" w:rsidR="00CB16CC" w:rsidRPr="006B1CDD" w:rsidRDefault="00CB16CC" w:rsidP="00241F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0.210</w:t>
            </w:r>
          </w:p>
        </w:tc>
      </w:tr>
    </w:tbl>
    <w:p w14:paraId="3A9A4ED3" w14:textId="77777777" w:rsidR="006B1CDD" w:rsidRPr="00C1066B" w:rsidRDefault="006B1CDD" w:rsidP="006B1CDD">
      <w:pPr>
        <w:spacing w:beforeLines="50"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ADFI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Average daily feed intake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W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Week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SEM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Standard error of the mean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1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he h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our before insect larvae provision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2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he h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our during insect larvae provision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3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he h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our after insect larvae provision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Period</w:t>
      </w:r>
    </w:p>
    <w:p w14:paraId="4CCEC56D" w14:textId="77777777" w:rsidR="006B1CDD" w:rsidRPr="00C1066B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1066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–</w:t>
      </w:r>
      <w:proofErr w:type="spellStart"/>
      <w:r w:rsidRPr="00C1066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Means</w:t>
      </w:r>
      <w:proofErr w:type="spellEnd"/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with superscript letters denote significant differences among periods (P1, P2, and P3) in the considered week interval (W1</w:t>
      </w:r>
      <w:r w:rsidRPr="00C1066B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3 or W4</w:t>
      </w:r>
      <w:r w:rsidRPr="00C1066B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6) (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p w14:paraId="79A2C105" w14:textId="3961A709" w:rsidR="00C92334" w:rsidRPr="006B1CDD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C1066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x,y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Means</w:t>
      </w:r>
      <w:proofErr w:type="spellEnd"/>
      <w:proofErr w:type="gramEnd"/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with superscript letters denote significant differences of the same period between the week intervals (W1</w:t>
      </w:r>
      <w:r w:rsidRPr="00C1066B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3 and W4</w:t>
      </w:r>
      <w:r w:rsidRPr="00C1066B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6) (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  <w:r w:rsidR="00C92334" w:rsidRPr="00A22508">
        <w:rPr>
          <w:lang w:val="en-GB"/>
        </w:rPr>
        <w:br w:type="page"/>
      </w:r>
    </w:p>
    <w:p w14:paraId="666E7F6A" w14:textId="2AC6EB35" w:rsidR="001906C5" w:rsidRPr="006B1CDD" w:rsidRDefault="008E1E53" w:rsidP="001906C5">
      <w:pPr>
        <w:jc w:val="both"/>
        <w:rPr>
          <w:rFonts w:ascii="Times New Roman" w:hAnsi="Times New Roman" w:cs="Times New Roman"/>
          <w:lang w:val="en-US"/>
        </w:rPr>
      </w:pPr>
      <w:r w:rsidRPr="006B1CDD">
        <w:rPr>
          <w:rFonts w:ascii="Times New Roman" w:hAnsi="Times New Roman" w:cs="Times New Roman"/>
          <w:b/>
          <w:bCs/>
          <w:lang w:val="en-US"/>
        </w:rPr>
        <w:lastRenderedPageBreak/>
        <w:t>Table S4</w:t>
      </w:r>
      <w:r w:rsidRPr="006B1CDD">
        <w:rPr>
          <w:rFonts w:ascii="Times New Roman" w:hAnsi="Times New Roman" w:cs="Times New Roman"/>
          <w:lang w:val="en-US"/>
        </w:rPr>
        <w:t xml:space="preserve"> Effect of period </w:t>
      </w:r>
      <w:r w:rsidR="00B720B3" w:rsidRPr="006B1CDD">
        <w:rPr>
          <w:rFonts w:ascii="Times New Roman" w:hAnsi="Times New Roman" w:cs="Times New Roman"/>
          <w:lang w:val="en-US"/>
        </w:rPr>
        <w:t>×</w:t>
      </w:r>
      <w:r w:rsidRPr="006B1CDD">
        <w:rPr>
          <w:rFonts w:ascii="Times New Roman" w:hAnsi="Times New Roman" w:cs="Times New Roman"/>
          <w:lang w:val="en-US"/>
        </w:rPr>
        <w:t xml:space="preserve"> treatment (P </w:t>
      </w:r>
      <w:r w:rsidR="00B720B3" w:rsidRPr="006B1CDD">
        <w:rPr>
          <w:rFonts w:ascii="Times New Roman" w:hAnsi="Times New Roman" w:cs="Times New Roman"/>
          <w:lang w:val="en-US"/>
        </w:rPr>
        <w:t>×</w:t>
      </w:r>
      <w:r w:rsidRPr="006B1CDD">
        <w:rPr>
          <w:rFonts w:ascii="Times New Roman" w:hAnsi="Times New Roman" w:cs="Times New Roman"/>
          <w:lang w:val="en-US"/>
        </w:rPr>
        <w:t xml:space="preserve"> T) on the behavioral observations of point events </w:t>
      </w:r>
      <w:r w:rsidR="008B4A8E" w:rsidRPr="006B1CDD">
        <w:rPr>
          <w:rFonts w:ascii="Times New Roman" w:hAnsi="Times New Roman" w:cs="Times New Roman"/>
          <w:lang w:val="en-US"/>
        </w:rPr>
        <w:t>in</w:t>
      </w:r>
      <w:r w:rsidRPr="006B1CDD">
        <w:rPr>
          <w:rFonts w:ascii="Times New Roman" w:hAnsi="Times New Roman" w:cs="Times New Roman"/>
          <w:lang w:val="en-US"/>
        </w:rPr>
        <w:t xml:space="preserve"> Muscovy ducks fed live BSF and YM larvae provided at 5% of the expected ADFI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3"/>
        <w:gridCol w:w="1332"/>
        <w:gridCol w:w="983"/>
        <w:gridCol w:w="980"/>
        <w:gridCol w:w="983"/>
        <w:gridCol w:w="980"/>
        <w:gridCol w:w="980"/>
        <w:gridCol w:w="980"/>
        <w:gridCol w:w="997"/>
        <w:gridCol w:w="980"/>
        <w:gridCol w:w="980"/>
        <w:gridCol w:w="977"/>
        <w:gridCol w:w="972"/>
      </w:tblGrid>
      <w:tr w:rsidR="00CC0B89" w:rsidRPr="006B1CDD" w14:paraId="2F7FF669" w14:textId="77777777" w:rsidTr="006B1CDD">
        <w:trPr>
          <w:trHeight w:val="288"/>
          <w:jc w:val="center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1145DA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havior category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B19A87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havior</w:t>
            </w:r>
          </w:p>
        </w:tc>
        <w:tc>
          <w:tcPr>
            <w:tcW w:w="103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382E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P1</w:t>
            </w:r>
          </w:p>
        </w:tc>
        <w:tc>
          <w:tcPr>
            <w:tcW w:w="102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DA53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P2</w:t>
            </w:r>
          </w:p>
        </w:tc>
        <w:tc>
          <w:tcPr>
            <w:tcW w:w="10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2619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P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6C3E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SEM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543A" w14:textId="1522B819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-value</w:t>
            </w:r>
          </w:p>
        </w:tc>
      </w:tr>
      <w:tr w:rsidR="00CC0B89" w:rsidRPr="006B1CDD" w14:paraId="45719E6A" w14:textId="77777777" w:rsidTr="006B1CDD">
        <w:trPr>
          <w:trHeight w:val="300"/>
          <w:jc w:val="center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1CDC9B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4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81B91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9424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C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1CB1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BSF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968F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YM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A7F0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C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A47E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BSF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3B62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YM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49AA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C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DAFE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BSF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331D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YM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CE81" w14:textId="6F8D8033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P</w:t>
            </w:r>
            <w:r w:rsid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 xml:space="preserve"> </w:t>
            </w:r>
            <w:r w:rsidR="00B720B3"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×</w:t>
            </w:r>
            <w:r w:rsid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 xml:space="preserve"> </w:t>
            </w: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T</w:t>
            </w:r>
          </w:p>
        </w:tc>
        <w:tc>
          <w:tcPr>
            <w:tcW w:w="342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0514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CC0B89" w:rsidRPr="006B1CDD" w14:paraId="434F1152" w14:textId="77777777" w:rsidTr="006B1CDD">
        <w:trPr>
          <w:trHeight w:val="288"/>
          <w:jc w:val="center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D733A8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Feather caring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E58422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Shake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C67E" w14:textId="003B963D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52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CE2D" w14:textId="08FF545E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49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3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7EAB" w14:textId="46544216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65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80A9" w14:textId="38750A52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5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8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8EE4" w14:textId="55A5E648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6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36</w:t>
            </w: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7CDA" w14:textId="5EEE1DDB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5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8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9BA7" w14:textId="6FFC561D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53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3F3E" w14:textId="5340ECD6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5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6</w:t>
            </w: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04BD" w14:textId="7CCAB404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68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B0FD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6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4983B8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186</w:t>
            </w:r>
          </w:p>
        </w:tc>
      </w:tr>
      <w:tr w:rsidR="00CC0B89" w:rsidRPr="006B1CDD" w14:paraId="3A99A5B6" w14:textId="77777777" w:rsidTr="006B1CDD">
        <w:trPr>
          <w:trHeight w:val="288"/>
          <w:jc w:val="center"/>
        </w:trPr>
        <w:tc>
          <w:tcPr>
            <w:tcW w:w="757" w:type="pct"/>
            <w:vMerge/>
            <w:tcBorders>
              <w:right w:val="single" w:sz="4" w:space="0" w:color="auto"/>
            </w:tcBorders>
            <w:vAlign w:val="center"/>
          </w:tcPr>
          <w:p w14:paraId="4B58592B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4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1B36B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Stretch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DFD2" w14:textId="5859EB2B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1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8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ab,x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6934DDC" w14:textId="1FA40F70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1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7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a</w:t>
            </w:r>
          </w:p>
        </w:tc>
        <w:tc>
          <w:tcPr>
            <w:tcW w:w="34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D135" w14:textId="72487AE8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69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b,y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4994" w14:textId="619FF836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6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y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F8B7AD9" w14:textId="61EA63FE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87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A6A2" w14:textId="0288F8E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98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xy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D293" w14:textId="5BC17528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7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3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b,xy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CD13C9" w14:textId="27B86510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9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3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ab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03AC" w14:textId="6809E602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11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3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a,x</w:t>
            </w:r>
          </w:p>
        </w:tc>
        <w:tc>
          <w:tcPr>
            <w:tcW w:w="3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CED9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14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C65438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11</w:t>
            </w:r>
          </w:p>
        </w:tc>
      </w:tr>
      <w:tr w:rsidR="00CC0B89" w:rsidRPr="006B1CDD" w14:paraId="43875885" w14:textId="77777777" w:rsidTr="006B1CDD">
        <w:trPr>
          <w:trHeight w:val="288"/>
          <w:jc w:val="center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7707E4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4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68852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Flap wings</w:t>
            </w:r>
          </w:p>
        </w:tc>
        <w:tc>
          <w:tcPr>
            <w:tcW w:w="34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B177" w14:textId="5EC9DAB4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8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0FDA" w14:textId="736D81A3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6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y</w:t>
            </w:r>
          </w:p>
        </w:tc>
        <w:tc>
          <w:tcPr>
            <w:tcW w:w="3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EE24" w14:textId="4B135282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6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y</w:t>
            </w:r>
          </w:p>
        </w:tc>
        <w:tc>
          <w:tcPr>
            <w:tcW w:w="34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5786" w14:textId="3F512EA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7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80D5" w14:textId="287785F3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8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x</w:t>
            </w: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13FE" w14:textId="0C5A877C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7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xy</w:t>
            </w: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7BAE" w14:textId="080C491C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6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1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b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807A" w14:textId="74AE0108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9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b,y</w:t>
            </w: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9FFD" w14:textId="75A86B04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95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a,x</w:t>
            </w:r>
          </w:p>
        </w:tc>
        <w:tc>
          <w:tcPr>
            <w:tcW w:w="3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7451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10</w:t>
            </w:r>
          </w:p>
        </w:tc>
        <w:tc>
          <w:tcPr>
            <w:tcW w:w="34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E253C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10</w:t>
            </w:r>
          </w:p>
        </w:tc>
      </w:tr>
      <w:tr w:rsidR="00CC0B89" w:rsidRPr="006B1CDD" w14:paraId="5636F183" w14:textId="77777777" w:rsidTr="006B1CDD">
        <w:trPr>
          <w:trHeight w:val="300"/>
          <w:jc w:val="center"/>
        </w:trPr>
        <w:tc>
          <w:tcPr>
            <w:tcW w:w="7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BCB8C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Aggressive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C7C8B" w14:textId="77777777" w:rsidR="00CB16CC" w:rsidRPr="006B1CDD" w:rsidRDefault="00CB16CC" w:rsidP="00D12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Attack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D3AA" w14:textId="591E707D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6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DB46" w14:textId="7FA10E40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9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074F" w14:textId="453DC5F2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8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B3E8" w14:textId="6DDFA11D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4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AC51" w14:textId="3734CB53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5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5B84" w14:textId="6D888441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8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C0AC" w14:textId="16BC00B6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8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596F" w14:textId="608A7E76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77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ADB9" w14:textId="3C226569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4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671A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1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C2291" w14:textId="77777777" w:rsidR="00CB16CC" w:rsidRPr="006B1CDD" w:rsidRDefault="00CB16CC" w:rsidP="00D1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299</w:t>
            </w:r>
          </w:p>
        </w:tc>
      </w:tr>
    </w:tbl>
    <w:p w14:paraId="734EB5C5" w14:textId="77777777" w:rsidR="006B1CDD" w:rsidRPr="00C1066B" w:rsidRDefault="006B1CDD" w:rsidP="006B1CDD">
      <w:pPr>
        <w:spacing w:beforeLines="50"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ADFI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Average daily feed intake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1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he h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our before insect larvae provision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2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he h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>our during insect larvae provisio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3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he h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>our after insect larvae provisio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SEM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Standard error of the mean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Control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BSF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Black soldier fly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YM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Yellow mealworm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Treatment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Period</w:t>
      </w:r>
    </w:p>
    <w:p w14:paraId="2DA04C51" w14:textId="77777777" w:rsidR="006B1CDD" w:rsidRPr="00C1066B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C1066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b</w:t>
      </w:r>
      <w:proofErr w:type="spellEnd"/>
      <w:r w:rsidRPr="00C1066B">
        <w:rPr>
          <w:rFonts w:ascii="Times New Roman" w:hAnsi="Times New Roman" w:cs="Times New Roman"/>
          <w:sz w:val="20"/>
          <w:szCs w:val="20"/>
          <w:lang w:val="en-GB"/>
        </w:rPr>
        <w:t>Means with superscript letters denote significant differences between treatments (C, BSF, and YM) in the considered period (P1, P2 or P3) (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p w14:paraId="7F66A8EF" w14:textId="03440A55" w:rsidR="00B720B3" w:rsidRPr="006B1CDD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C1066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x,y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Means</w:t>
      </w:r>
      <w:proofErr w:type="spellEnd"/>
      <w:proofErr w:type="gramEnd"/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with superscript letters denote significant differences of the same treatment among periods (P1, P2 and P3) (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  <w:r w:rsidR="00B720B3" w:rsidRPr="00A2250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D57E100" w14:textId="697A7F76" w:rsidR="008E1E53" w:rsidRPr="006B1CDD" w:rsidRDefault="008E1E53" w:rsidP="006B1CDD">
      <w:pPr>
        <w:jc w:val="both"/>
        <w:rPr>
          <w:rFonts w:ascii="Times New Roman" w:hAnsi="Times New Roman" w:cs="Times New Roman"/>
          <w:lang w:val="en-US"/>
        </w:rPr>
      </w:pPr>
      <w:r w:rsidRPr="006B1CDD">
        <w:rPr>
          <w:rFonts w:ascii="Times New Roman" w:hAnsi="Times New Roman" w:cs="Times New Roman"/>
          <w:b/>
          <w:bCs/>
          <w:lang w:val="en-US"/>
        </w:rPr>
        <w:lastRenderedPageBreak/>
        <w:t>Table S5</w:t>
      </w:r>
      <w:r w:rsidRPr="006B1CDD">
        <w:rPr>
          <w:rFonts w:ascii="Times New Roman" w:hAnsi="Times New Roman" w:cs="Times New Roman"/>
          <w:lang w:val="en-US"/>
        </w:rPr>
        <w:t xml:space="preserve"> Effect of week </w:t>
      </w:r>
      <w:r w:rsidR="00465F37" w:rsidRPr="006B1CDD">
        <w:rPr>
          <w:rFonts w:ascii="Times New Roman" w:hAnsi="Times New Roman" w:cs="Times New Roman"/>
          <w:lang w:val="en-US"/>
        </w:rPr>
        <w:t>×</w:t>
      </w:r>
      <w:r w:rsidRPr="006B1CDD">
        <w:rPr>
          <w:rFonts w:ascii="Times New Roman" w:hAnsi="Times New Roman" w:cs="Times New Roman"/>
          <w:lang w:val="en-US"/>
        </w:rPr>
        <w:t xml:space="preserve"> treatment (W </w:t>
      </w:r>
      <w:r w:rsidR="00465F37" w:rsidRPr="006B1CDD">
        <w:rPr>
          <w:rFonts w:ascii="Times New Roman" w:hAnsi="Times New Roman" w:cs="Times New Roman"/>
          <w:lang w:val="en-US"/>
        </w:rPr>
        <w:t>×</w:t>
      </w:r>
      <w:r w:rsidRPr="006B1CDD">
        <w:rPr>
          <w:rFonts w:ascii="Times New Roman" w:hAnsi="Times New Roman" w:cs="Times New Roman"/>
          <w:lang w:val="en-US"/>
        </w:rPr>
        <w:t xml:space="preserve"> T) on the behavioral observations of point events </w:t>
      </w:r>
      <w:r w:rsidR="008B4A8E" w:rsidRPr="006B1CDD">
        <w:rPr>
          <w:rFonts w:ascii="Times New Roman" w:hAnsi="Times New Roman" w:cs="Times New Roman"/>
          <w:lang w:val="en-US"/>
        </w:rPr>
        <w:t>in</w:t>
      </w:r>
      <w:r w:rsidRPr="006B1CDD">
        <w:rPr>
          <w:rFonts w:ascii="Times New Roman" w:hAnsi="Times New Roman" w:cs="Times New Roman"/>
          <w:lang w:val="en-US"/>
        </w:rPr>
        <w:t xml:space="preserve"> Muscovy ducks fed live BSF and YM larvae provided at 5% of the expected ADFI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4"/>
        <w:gridCol w:w="1747"/>
        <w:gridCol w:w="1283"/>
        <w:gridCol w:w="1283"/>
        <w:gridCol w:w="1286"/>
        <w:gridCol w:w="1283"/>
        <w:gridCol w:w="1283"/>
        <w:gridCol w:w="1292"/>
        <w:gridCol w:w="1283"/>
        <w:gridCol w:w="1283"/>
      </w:tblGrid>
      <w:tr w:rsidR="00CC0B89" w:rsidRPr="006B1CDD" w14:paraId="6D8FE7E3" w14:textId="77777777" w:rsidTr="006B1CDD">
        <w:trPr>
          <w:trHeight w:val="288"/>
          <w:jc w:val="center"/>
        </w:trPr>
        <w:tc>
          <w:tcPr>
            <w:tcW w:w="79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5F9412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havior category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C02C90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havior</w:t>
            </w:r>
          </w:p>
        </w:tc>
        <w:tc>
          <w:tcPr>
            <w:tcW w:w="13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68BA" w14:textId="1ACB458F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W1</w:t>
            </w:r>
            <w:r w:rsidR="006B1CDD" w:rsidRPr="006B1CDD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val="en-GB" w:eastAsia="it-IT"/>
              </w:rPr>
              <w:t>–</w:t>
            </w: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D493" w14:textId="277C8BA8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W4</w:t>
            </w:r>
            <w:r w:rsidR="006B1CDD" w:rsidRPr="006B1CDD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val="en-GB" w:eastAsia="it-IT"/>
              </w:rPr>
              <w:t>–</w:t>
            </w: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D282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SEM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AD87" w14:textId="2E16B1EE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-value</w:t>
            </w:r>
          </w:p>
        </w:tc>
      </w:tr>
      <w:tr w:rsidR="00CC0B89" w:rsidRPr="006B1CDD" w14:paraId="3D086F35" w14:textId="77777777" w:rsidTr="006B1CDD">
        <w:trPr>
          <w:trHeight w:val="300"/>
          <w:jc w:val="center"/>
        </w:trPr>
        <w:tc>
          <w:tcPr>
            <w:tcW w:w="79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BFD31F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6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31638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208A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C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F878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BSF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DF1E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YM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EAFD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C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9FE9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BSF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89BB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YM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BB7A" w14:textId="0E7CB38B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W</w:t>
            </w:r>
            <w:r w:rsid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 xml:space="preserve"> </w:t>
            </w:r>
            <w:r w:rsidR="00465F37"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×</w:t>
            </w:r>
            <w:r w:rsid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 xml:space="preserve"> </w:t>
            </w: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T</w:t>
            </w:r>
          </w:p>
        </w:tc>
        <w:tc>
          <w:tcPr>
            <w:tcW w:w="449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0A6A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</w:p>
        </w:tc>
      </w:tr>
      <w:tr w:rsidR="00CC0B89" w:rsidRPr="006B1CDD" w14:paraId="40CF2184" w14:textId="77777777" w:rsidTr="006B1CDD">
        <w:trPr>
          <w:trHeight w:val="288"/>
          <w:jc w:val="center"/>
        </w:trPr>
        <w:tc>
          <w:tcPr>
            <w:tcW w:w="79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9F10E9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Feather caring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586726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Shake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18F5" w14:textId="0E99403E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48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6E74" w14:textId="28424EDC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4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y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5738" w14:textId="12D81A94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51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1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y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AD9B" w14:textId="07804C4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56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b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026D" w14:textId="0E1828F5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7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69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a,x</w:t>
            </w:r>
          </w:p>
        </w:tc>
        <w:tc>
          <w:tcPr>
            <w:tcW w:w="45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F7BF" w14:textId="1BA9BAF0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7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6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ab,x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46A8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53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1286ED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26</w:t>
            </w:r>
          </w:p>
        </w:tc>
      </w:tr>
      <w:tr w:rsidR="00CC0B89" w:rsidRPr="006B1CDD" w14:paraId="32FEE93E" w14:textId="77777777" w:rsidTr="006B1CDD">
        <w:trPr>
          <w:trHeight w:val="288"/>
          <w:jc w:val="center"/>
        </w:trPr>
        <w:tc>
          <w:tcPr>
            <w:tcW w:w="792" w:type="pct"/>
            <w:vMerge/>
            <w:tcBorders>
              <w:right w:val="single" w:sz="4" w:space="0" w:color="auto"/>
            </w:tcBorders>
            <w:vAlign w:val="center"/>
          </w:tcPr>
          <w:p w14:paraId="6545A2B0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F1CB2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Stretch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9B94" w14:textId="597551A4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7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569381C" w14:textId="04C9F339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11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5E9D" w14:textId="528481BC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9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8240" w14:textId="5CD72430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89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C5BB8E0" w14:textId="4494403F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9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4B3A" w14:textId="06717F91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9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4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F8D0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12</w:t>
            </w:r>
          </w:p>
        </w:tc>
        <w:tc>
          <w:tcPr>
            <w:tcW w:w="449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70306E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194</w:t>
            </w:r>
          </w:p>
        </w:tc>
      </w:tr>
      <w:tr w:rsidR="00CC0B89" w:rsidRPr="006B1CDD" w14:paraId="6AE55584" w14:textId="77777777" w:rsidTr="006B1CDD">
        <w:trPr>
          <w:trHeight w:val="288"/>
          <w:jc w:val="center"/>
        </w:trPr>
        <w:tc>
          <w:tcPr>
            <w:tcW w:w="79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46BDF8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6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2DA1D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Flap wings</w:t>
            </w:r>
          </w:p>
        </w:tc>
        <w:tc>
          <w:tcPr>
            <w:tcW w:w="4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70AA" w14:textId="4B378683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7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F356" w14:textId="61F04F1F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8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1251" w14:textId="46E279F6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7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1</w:t>
            </w:r>
          </w:p>
        </w:tc>
        <w:tc>
          <w:tcPr>
            <w:tcW w:w="4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D997" w14:textId="138F050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7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1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3E8A" w14:textId="58202248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65</w:t>
            </w:r>
          </w:p>
        </w:tc>
        <w:tc>
          <w:tcPr>
            <w:tcW w:w="45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EEF4" w14:textId="0E159084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79</w:t>
            </w:r>
          </w:p>
        </w:tc>
        <w:tc>
          <w:tcPr>
            <w:tcW w:w="4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D0AC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08</w:t>
            </w:r>
          </w:p>
        </w:tc>
        <w:tc>
          <w:tcPr>
            <w:tcW w:w="4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41BA4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774</w:t>
            </w:r>
          </w:p>
        </w:tc>
      </w:tr>
      <w:tr w:rsidR="00CB16CC" w:rsidRPr="006B1CDD" w14:paraId="6CD53466" w14:textId="77777777" w:rsidTr="006B1CDD">
        <w:trPr>
          <w:trHeight w:val="300"/>
          <w:jc w:val="center"/>
        </w:trPr>
        <w:tc>
          <w:tcPr>
            <w:tcW w:w="7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E9B37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Aggressive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58D54" w14:textId="77777777" w:rsidR="00CB16CC" w:rsidRPr="006B1CDD" w:rsidRDefault="00CB16CC" w:rsidP="00F50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Attack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D590" w14:textId="5A7A0C91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7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CD82" w14:textId="4B70F136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76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9FB0" w14:textId="1BF14FCC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6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DAE7" w14:textId="70C08EB1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7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9C6C" w14:textId="63D00C61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7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A02B" w14:textId="628D23F4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6FA8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1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1584C" w14:textId="77777777" w:rsidR="00CB16CC" w:rsidRPr="006B1CDD" w:rsidRDefault="00CB16CC" w:rsidP="00F50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523</w:t>
            </w:r>
          </w:p>
        </w:tc>
      </w:tr>
    </w:tbl>
    <w:p w14:paraId="363D2D4F" w14:textId="77777777" w:rsidR="006B1CDD" w:rsidRPr="00C1066B" w:rsidRDefault="006B1CDD" w:rsidP="006B1CDD">
      <w:pPr>
        <w:spacing w:beforeLines="50"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ADFI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>verage daily feed intak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W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>eek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SEM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>tandard error of the mea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>ontrol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BSF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>lack soldier fly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YM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ellow mealworm, 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C1066B">
        <w:rPr>
          <w:rFonts w:ascii="Times New Roman" w:hAnsi="Times New Roman" w:cs="Times New Roman"/>
          <w:sz w:val="20"/>
          <w:szCs w:val="20"/>
          <w:lang w:val="en-US"/>
        </w:rPr>
        <w:t>reatment</w:t>
      </w:r>
    </w:p>
    <w:p w14:paraId="63FFEDE3" w14:textId="77777777" w:rsidR="006B1CDD" w:rsidRPr="00C1066B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1066B">
        <w:rPr>
          <w:rFonts w:ascii="Times New Roman" w:hAnsi="Times New Roman" w:cs="Times New Roman"/>
          <w:sz w:val="20"/>
          <w:szCs w:val="20"/>
          <w:lang w:val="en-GB"/>
        </w:rPr>
        <w:t>Three dietary treatments: C: control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commercial feed; BSF: commercial feed + 5% live BSF larvae; YM: commercial feed + 5% live YM larvae</w:t>
      </w:r>
    </w:p>
    <w:p w14:paraId="6C561486" w14:textId="77777777" w:rsidR="006B1CDD" w:rsidRPr="00C1066B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C1066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Means</w:t>
      </w:r>
      <w:proofErr w:type="spellEnd"/>
      <w:proofErr w:type="gramEnd"/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with superscript letters denote significant differences among treatments (C, BSF, and YM) in the considered week interval (W1</w:t>
      </w:r>
      <w:r w:rsidRPr="00C1066B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3 or W4</w:t>
      </w:r>
      <w:r w:rsidRPr="00C1066B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6) (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p w14:paraId="3D5E4A92" w14:textId="77777777" w:rsidR="006B1CDD" w:rsidRPr="00C1066B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C1066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x,y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Means</w:t>
      </w:r>
      <w:proofErr w:type="spellEnd"/>
      <w:proofErr w:type="gramEnd"/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with superscript letters denote significant differences of the same treatment between the week intervals (W1</w:t>
      </w:r>
      <w:bookmarkStart w:id="1" w:name="_Hlk149572530"/>
      <w:r w:rsidRPr="00C1066B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bookmarkEnd w:id="1"/>
      <w:r w:rsidRPr="00C1066B">
        <w:rPr>
          <w:rFonts w:ascii="Times New Roman" w:hAnsi="Times New Roman" w:cs="Times New Roman"/>
          <w:sz w:val="20"/>
          <w:szCs w:val="20"/>
          <w:lang w:val="en-GB"/>
        </w:rPr>
        <w:t>3 and W4</w:t>
      </w:r>
      <w:r w:rsidRPr="00C1066B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>6) (</w:t>
      </w:r>
      <w:r w:rsidRPr="00C1066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1066B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p w14:paraId="51B489C7" w14:textId="77777777" w:rsidR="007D6170" w:rsidRPr="00A22508" w:rsidRDefault="007D6170">
      <w:pPr>
        <w:rPr>
          <w:lang w:val="en-US"/>
        </w:rPr>
      </w:pPr>
      <w:r w:rsidRPr="00A22508">
        <w:rPr>
          <w:lang w:val="en-US"/>
        </w:rPr>
        <w:br w:type="page"/>
      </w:r>
    </w:p>
    <w:p w14:paraId="428C213B" w14:textId="3E4A4B1A" w:rsidR="00481163" w:rsidRPr="006B1CDD" w:rsidRDefault="00B81629" w:rsidP="006B1CDD">
      <w:pPr>
        <w:jc w:val="both"/>
        <w:rPr>
          <w:rFonts w:ascii="Times New Roman" w:hAnsi="Times New Roman" w:cs="Times New Roman"/>
          <w:lang w:val="en-US"/>
        </w:rPr>
      </w:pPr>
      <w:r w:rsidRPr="006B1CDD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8E1E53" w:rsidRPr="006B1CDD">
        <w:rPr>
          <w:rFonts w:ascii="Times New Roman" w:hAnsi="Times New Roman" w:cs="Times New Roman"/>
          <w:b/>
          <w:bCs/>
          <w:lang w:val="en-US"/>
        </w:rPr>
        <w:t>6</w:t>
      </w:r>
      <w:r w:rsidRPr="006B1CDD">
        <w:rPr>
          <w:rFonts w:ascii="Times New Roman" w:hAnsi="Times New Roman" w:cs="Times New Roman"/>
          <w:lang w:val="en-US"/>
        </w:rPr>
        <w:t xml:space="preserve"> Effect of week </w:t>
      </w:r>
      <w:r w:rsidR="007D6170" w:rsidRPr="006B1CDD">
        <w:rPr>
          <w:rFonts w:ascii="Times New Roman" w:hAnsi="Times New Roman" w:cs="Times New Roman"/>
          <w:lang w:val="en-US"/>
        </w:rPr>
        <w:t>×</w:t>
      </w:r>
      <w:r w:rsidRPr="006B1CDD">
        <w:rPr>
          <w:rFonts w:ascii="Times New Roman" w:hAnsi="Times New Roman" w:cs="Times New Roman"/>
          <w:lang w:val="en-US"/>
        </w:rPr>
        <w:t xml:space="preserve"> period (W </w:t>
      </w:r>
      <w:r w:rsidR="007D6170" w:rsidRPr="006B1CDD">
        <w:rPr>
          <w:rFonts w:ascii="Times New Roman" w:hAnsi="Times New Roman" w:cs="Times New Roman"/>
          <w:lang w:val="en-US"/>
        </w:rPr>
        <w:t>×</w:t>
      </w:r>
      <w:r w:rsidRPr="006B1CDD">
        <w:rPr>
          <w:rFonts w:ascii="Times New Roman" w:hAnsi="Times New Roman" w:cs="Times New Roman"/>
          <w:lang w:val="en-US"/>
        </w:rPr>
        <w:t xml:space="preserve"> P) on the behavioral observations of point events </w:t>
      </w:r>
      <w:r w:rsidR="008B4A8E" w:rsidRPr="006B1CDD">
        <w:rPr>
          <w:rFonts w:ascii="Times New Roman" w:hAnsi="Times New Roman" w:cs="Times New Roman"/>
          <w:lang w:val="en-US"/>
        </w:rPr>
        <w:t>in</w:t>
      </w:r>
      <w:r w:rsidRPr="006B1CDD">
        <w:rPr>
          <w:rFonts w:ascii="Times New Roman" w:hAnsi="Times New Roman" w:cs="Times New Roman"/>
          <w:lang w:val="en-US"/>
        </w:rPr>
        <w:t xml:space="preserve"> Muscovy ducks fed live BSF and YM larvae provided at 5% of the expected ADFI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5"/>
        <w:gridCol w:w="1695"/>
        <w:gridCol w:w="1289"/>
        <w:gridCol w:w="1294"/>
        <w:gridCol w:w="1289"/>
        <w:gridCol w:w="1289"/>
        <w:gridCol w:w="1289"/>
        <w:gridCol w:w="1289"/>
        <w:gridCol w:w="1289"/>
        <w:gridCol w:w="1289"/>
      </w:tblGrid>
      <w:tr w:rsidR="00CC0B89" w:rsidRPr="006B1CDD" w14:paraId="0A760AF6" w14:textId="77777777" w:rsidTr="006B1CDD">
        <w:trPr>
          <w:trHeight w:val="300"/>
          <w:jc w:val="center"/>
        </w:trPr>
        <w:tc>
          <w:tcPr>
            <w:tcW w:w="79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FB0C98" w14:textId="78186070" w:rsidR="00CB16CC" w:rsidRPr="006B1CDD" w:rsidRDefault="00CB16CC" w:rsidP="006A0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havior category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1EF950" w14:textId="493126F3" w:rsidR="00CB16CC" w:rsidRPr="006B1CDD" w:rsidRDefault="00CB16CC" w:rsidP="006A0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havior</w:t>
            </w:r>
          </w:p>
        </w:tc>
        <w:tc>
          <w:tcPr>
            <w:tcW w:w="1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13AC1" w14:textId="0B85F9BA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W1</w:t>
            </w:r>
            <w:r w:rsidR="006B1CDD" w:rsidRPr="006B1CDD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val="en-GB" w:eastAsia="it-IT"/>
              </w:rPr>
              <w:t>–</w:t>
            </w: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3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C143E" w14:textId="21C02D63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W4</w:t>
            </w:r>
            <w:r w:rsidR="006B1CDD" w:rsidRPr="006B1CDD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val="en-GB" w:eastAsia="it-IT"/>
              </w:rPr>
              <w:t>–</w:t>
            </w: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16B10" w14:textId="4DCDE7DC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SEM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6504CD" w14:textId="701CE6B1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6B1CD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CC0B89" w:rsidRPr="006B1CDD" w14:paraId="3E90813C" w14:textId="77777777" w:rsidTr="006B1CDD">
        <w:trPr>
          <w:trHeight w:val="300"/>
          <w:jc w:val="center"/>
        </w:trPr>
        <w:tc>
          <w:tcPr>
            <w:tcW w:w="79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F09FE5" w14:textId="77777777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2CDE4" w14:textId="77777777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6595" w14:textId="7A5FC76D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P1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FAB1" w14:textId="14759FE0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P2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31FE" w14:textId="642101B7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P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A103" w14:textId="2F7FFE8C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P1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AB5B" w14:textId="44BDBB6E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P2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B5E6" w14:textId="5D929F82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P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0B81" w14:textId="4A9A5417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W</w:t>
            </w:r>
            <w:r w:rsid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 xml:space="preserve"> </w:t>
            </w:r>
            <w:r w:rsidR="007D6170"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×</w:t>
            </w:r>
            <w:r w:rsid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 xml:space="preserve"> </w:t>
            </w:r>
            <w:r w:rsidRPr="006B1CDD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it-IT"/>
              </w:rPr>
              <w:t>P</w:t>
            </w:r>
          </w:p>
        </w:tc>
        <w:tc>
          <w:tcPr>
            <w:tcW w:w="451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0A43" w14:textId="77777777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CC0B89" w:rsidRPr="006B1CDD" w14:paraId="275B0B4D" w14:textId="77777777" w:rsidTr="006B1CDD">
        <w:trPr>
          <w:trHeight w:val="288"/>
          <w:jc w:val="center"/>
        </w:trPr>
        <w:tc>
          <w:tcPr>
            <w:tcW w:w="79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85E610" w14:textId="7DB00A9F" w:rsidR="00CB16CC" w:rsidRPr="006B1CDD" w:rsidRDefault="00CB16CC" w:rsidP="006A0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Feather caring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D7D1C6" w14:textId="66324696" w:rsidR="00CB16CC" w:rsidRPr="006B1CDD" w:rsidRDefault="00CB16CC" w:rsidP="006A0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Shake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9035" w14:textId="5BA9254D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44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1D1D" w14:textId="0308D6C4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44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1</w:t>
            </w:r>
          </w:p>
        </w:tc>
        <w:tc>
          <w:tcPr>
            <w:tcW w:w="45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D5E6" w14:textId="48CC1FEE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5</w:t>
            </w:r>
            <w:r w:rsidR="00771FF1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B5C5" w14:textId="32742953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6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89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F88B" w14:textId="144DEA6B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6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79</w:t>
            </w:r>
          </w:p>
        </w:tc>
        <w:tc>
          <w:tcPr>
            <w:tcW w:w="45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CC41" w14:textId="0C26D74D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67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B8B3" w14:textId="1EA8BCB4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52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2A71C2" w14:textId="77777777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623</w:t>
            </w:r>
          </w:p>
        </w:tc>
      </w:tr>
      <w:tr w:rsidR="00CC0B89" w:rsidRPr="006B1CDD" w14:paraId="4E3A7CB1" w14:textId="77777777" w:rsidTr="006B1CDD">
        <w:trPr>
          <w:trHeight w:val="288"/>
          <w:jc w:val="center"/>
        </w:trPr>
        <w:tc>
          <w:tcPr>
            <w:tcW w:w="796" w:type="pct"/>
            <w:vMerge/>
            <w:tcBorders>
              <w:right w:val="single" w:sz="4" w:space="0" w:color="auto"/>
            </w:tcBorders>
            <w:vAlign w:val="center"/>
          </w:tcPr>
          <w:p w14:paraId="76D30FFA" w14:textId="77777777" w:rsidR="00CB16CC" w:rsidRPr="006B1CDD" w:rsidRDefault="00CB16CC" w:rsidP="006A0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8F304" w14:textId="31CAD789" w:rsidR="00CB16CC" w:rsidRPr="006B1CDD" w:rsidRDefault="00CB16CC" w:rsidP="006A0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Stretch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401A" w14:textId="491E62F0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9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ab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D4FFCE2" w14:textId="2DC67358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6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3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b,y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6956" w14:textId="3143CEDC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12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a,x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A5D6" w14:textId="407EE25F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1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5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a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3D4F948" w14:textId="5EBF3119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10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a,x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0BBD" w14:textId="40D89F63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68</w:t>
            </w: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it-IT"/>
              </w:rPr>
              <w:t>b,y</w:t>
            </w:r>
          </w:p>
        </w:tc>
        <w:tc>
          <w:tcPr>
            <w:tcW w:w="4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F733" w14:textId="36C59535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12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BA3971" w14:textId="77777777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00</w:t>
            </w:r>
          </w:p>
        </w:tc>
      </w:tr>
      <w:tr w:rsidR="00CC0B89" w:rsidRPr="006B1CDD" w14:paraId="404AC941" w14:textId="77777777" w:rsidTr="006B1CDD">
        <w:trPr>
          <w:trHeight w:val="288"/>
          <w:jc w:val="center"/>
        </w:trPr>
        <w:tc>
          <w:tcPr>
            <w:tcW w:w="79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A93C56" w14:textId="77777777" w:rsidR="00CB16CC" w:rsidRPr="006B1CDD" w:rsidRDefault="00CB16CC" w:rsidP="006A0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5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C7FF0" w14:textId="4DBB83F3" w:rsidR="00CB16CC" w:rsidRPr="006B1CDD" w:rsidRDefault="00CB16CC" w:rsidP="006A0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Flap wings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1AA3" w14:textId="516767DD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5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CDCF" w14:textId="07086D65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8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4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5BF0" w14:textId="7DFF1700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67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C295" w14:textId="09E98B89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77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910A" w14:textId="5F9AB97F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7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4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0E58" w14:textId="4DCB15DA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6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F40C" w14:textId="3626865B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08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C6565" w14:textId="77777777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133</w:t>
            </w:r>
          </w:p>
        </w:tc>
      </w:tr>
      <w:tr w:rsidR="00CB16CC" w:rsidRPr="006B1CDD" w14:paraId="33256F42" w14:textId="77777777" w:rsidTr="006B1CDD">
        <w:trPr>
          <w:trHeight w:val="300"/>
          <w:jc w:val="center"/>
        </w:trPr>
        <w:tc>
          <w:tcPr>
            <w:tcW w:w="7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D38B3" w14:textId="274BB469" w:rsidR="00CB16CC" w:rsidRPr="006B1CDD" w:rsidRDefault="00CB16CC" w:rsidP="006A0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hAnsi="Times New Roman" w:cs="Times New Roman"/>
                <w:sz w:val="21"/>
                <w:szCs w:val="21"/>
              </w:rPr>
              <w:t>Aggressive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51846" w14:textId="2DC1F1AC" w:rsidR="00CB16CC" w:rsidRPr="006B1CDD" w:rsidRDefault="00CB16CC" w:rsidP="006A0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Attack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2011" w14:textId="03122870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7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342D" w14:textId="6AA5F4CD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6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4988" w14:textId="7BAD4B71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6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E688" w14:textId="42341F45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9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E0A0" w14:textId="6B8FAC34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47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1F36" w14:textId="6ABECA5F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</w:t>
            </w:r>
            <w:r w:rsidR="00FF6C68"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67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203B" w14:textId="22D17A1A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01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F2119" w14:textId="77777777" w:rsidR="00CB16CC" w:rsidRPr="006B1CDD" w:rsidRDefault="00CB16CC" w:rsidP="006A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6B1CDD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0.779</w:t>
            </w:r>
          </w:p>
        </w:tc>
      </w:tr>
    </w:tbl>
    <w:p w14:paraId="397AAC6D" w14:textId="77777777" w:rsidR="006B1CDD" w:rsidRPr="00BD5375" w:rsidRDefault="006B1CDD" w:rsidP="006B1CDD">
      <w:pPr>
        <w:spacing w:beforeLines="50"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D5375">
        <w:rPr>
          <w:rFonts w:ascii="Times New Roman" w:hAnsi="Times New Roman" w:cs="Times New Roman"/>
          <w:i/>
          <w:iCs/>
          <w:sz w:val="20"/>
          <w:szCs w:val="20"/>
          <w:lang w:val="en-US"/>
        </w:rPr>
        <w:t>ADFI</w:t>
      </w:r>
      <w:r w:rsidRPr="00BD5375">
        <w:rPr>
          <w:rFonts w:ascii="Times New Roman" w:hAnsi="Times New Roman" w:cs="Times New Roman"/>
          <w:sz w:val="20"/>
          <w:szCs w:val="20"/>
          <w:lang w:val="en-US"/>
        </w:rPr>
        <w:t xml:space="preserve"> Average daily feed intake, </w:t>
      </w:r>
      <w:r w:rsidRPr="00BD5375">
        <w:rPr>
          <w:rFonts w:ascii="Times New Roman" w:hAnsi="Times New Roman" w:cs="Times New Roman"/>
          <w:i/>
          <w:iCs/>
          <w:sz w:val="20"/>
          <w:szCs w:val="20"/>
          <w:lang w:val="en-US"/>
        </w:rPr>
        <w:t>W</w:t>
      </w:r>
      <w:r w:rsidRPr="00BD5375">
        <w:rPr>
          <w:rFonts w:ascii="Times New Roman" w:hAnsi="Times New Roman" w:cs="Times New Roman"/>
          <w:sz w:val="20"/>
          <w:szCs w:val="20"/>
          <w:lang w:val="en-US"/>
        </w:rPr>
        <w:t xml:space="preserve"> Week, </w:t>
      </w:r>
      <w:r w:rsidRPr="00BD5375">
        <w:rPr>
          <w:rFonts w:ascii="Times New Roman" w:hAnsi="Times New Roman" w:cs="Times New Roman"/>
          <w:i/>
          <w:iCs/>
          <w:sz w:val="20"/>
          <w:szCs w:val="20"/>
          <w:lang w:val="en-US"/>
        </w:rPr>
        <w:t>SEM</w:t>
      </w:r>
      <w:r w:rsidRPr="00BD5375">
        <w:rPr>
          <w:rFonts w:ascii="Times New Roman" w:hAnsi="Times New Roman" w:cs="Times New Roman"/>
          <w:sz w:val="20"/>
          <w:szCs w:val="20"/>
          <w:lang w:val="en-US"/>
        </w:rPr>
        <w:t xml:space="preserve"> Standard error of the mean, </w:t>
      </w:r>
      <w:r w:rsidRPr="00BD5375">
        <w:rPr>
          <w:rFonts w:ascii="Times New Roman" w:hAnsi="Times New Roman" w:cs="Times New Roman"/>
          <w:i/>
          <w:iCs/>
          <w:sz w:val="20"/>
          <w:szCs w:val="20"/>
          <w:lang w:val="en-US"/>
        </w:rPr>
        <w:t>P1</w:t>
      </w:r>
      <w:r w:rsidRPr="00BD5375">
        <w:rPr>
          <w:rFonts w:ascii="Times New Roman" w:hAnsi="Times New Roman" w:cs="Times New Roman"/>
          <w:sz w:val="20"/>
          <w:szCs w:val="20"/>
          <w:lang w:val="en-US"/>
        </w:rPr>
        <w:t xml:space="preserve"> The hour before insect larvae provision, </w:t>
      </w:r>
      <w:r w:rsidRPr="00BD5375">
        <w:rPr>
          <w:rFonts w:ascii="Times New Roman" w:hAnsi="Times New Roman" w:cs="Times New Roman"/>
          <w:i/>
          <w:iCs/>
          <w:sz w:val="20"/>
          <w:szCs w:val="20"/>
          <w:lang w:val="en-US"/>
        </w:rPr>
        <w:t>P2</w:t>
      </w:r>
      <w:r w:rsidRPr="00BD5375">
        <w:rPr>
          <w:rFonts w:ascii="Times New Roman" w:hAnsi="Times New Roman" w:cs="Times New Roman"/>
          <w:sz w:val="20"/>
          <w:szCs w:val="20"/>
          <w:lang w:val="en-US"/>
        </w:rPr>
        <w:t xml:space="preserve"> The hour during insect larvae provision, </w:t>
      </w:r>
      <w:r w:rsidRPr="00BD5375">
        <w:rPr>
          <w:rFonts w:ascii="Times New Roman" w:hAnsi="Times New Roman" w:cs="Times New Roman"/>
          <w:i/>
          <w:iCs/>
          <w:sz w:val="20"/>
          <w:szCs w:val="20"/>
          <w:lang w:val="en-US"/>
        </w:rPr>
        <w:t>P3</w:t>
      </w:r>
      <w:r w:rsidRPr="00BD5375">
        <w:rPr>
          <w:rFonts w:ascii="Times New Roman" w:hAnsi="Times New Roman" w:cs="Times New Roman"/>
          <w:sz w:val="20"/>
          <w:szCs w:val="20"/>
          <w:lang w:val="en-US"/>
        </w:rPr>
        <w:t xml:space="preserve"> The hour after insect larvae provision, </w:t>
      </w:r>
      <w:r w:rsidRPr="00BD537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BD5375">
        <w:rPr>
          <w:rFonts w:ascii="Times New Roman" w:hAnsi="Times New Roman" w:cs="Times New Roman"/>
          <w:sz w:val="20"/>
          <w:szCs w:val="20"/>
          <w:lang w:val="en-US"/>
        </w:rPr>
        <w:t xml:space="preserve"> Period</w:t>
      </w:r>
    </w:p>
    <w:p w14:paraId="3235B4BB" w14:textId="77777777" w:rsidR="006B1CDD" w:rsidRPr="00BD5375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BD537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r w:rsidRPr="00BD5375">
        <w:rPr>
          <w:rFonts w:ascii="Times New Roman" w:hAnsi="Times New Roman" w:cs="Times New Roman"/>
          <w:sz w:val="20"/>
          <w:szCs w:val="20"/>
          <w:lang w:val="en-GB"/>
        </w:rPr>
        <w:t>Means</w:t>
      </w:r>
      <w:proofErr w:type="spellEnd"/>
      <w:proofErr w:type="gramEnd"/>
      <w:r w:rsidRPr="00BD5375">
        <w:rPr>
          <w:rFonts w:ascii="Times New Roman" w:hAnsi="Times New Roman" w:cs="Times New Roman"/>
          <w:sz w:val="20"/>
          <w:szCs w:val="20"/>
          <w:lang w:val="en-GB"/>
        </w:rPr>
        <w:t xml:space="preserve"> with superscript letters denote significant differences among periods (P1, P2, and P3) in the considered week interval (W1</w:t>
      </w:r>
      <w:r w:rsidRPr="00BD5375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BD5375">
        <w:rPr>
          <w:rFonts w:ascii="Times New Roman" w:hAnsi="Times New Roman" w:cs="Times New Roman"/>
          <w:sz w:val="20"/>
          <w:szCs w:val="20"/>
          <w:lang w:val="en-GB"/>
        </w:rPr>
        <w:t>3 or W4</w:t>
      </w:r>
      <w:r w:rsidRPr="00BD5375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BD5375">
        <w:rPr>
          <w:rFonts w:ascii="Times New Roman" w:hAnsi="Times New Roman" w:cs="Times New Roman"/>
          <w:sz w:val="20"/>
          <w:szCs w:val="20"/>
          <w:lang w:val="en-GB"/>
        </w:rPr>
        <w:t>6) (</w:t>
      </w:r>
      <w:r w:rsidRPr="00BD537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BD5375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p w14:paraId="51632952" w14:textId="77777777" w:rsidR="006B1CDD" w:rsidRPr="00BD5375" w:rsidRDefault="006B1CDD" w:rsidP="006B1C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6B1CDD" w:rsidRPr="00BD5375" w:rsidSect="00AA4BB0">
          <w:type w:val="continuous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proofErr w:type="spellStart"/>
      <w:proofErr w:type="gramStart"/>
      <w:r w:rsidRPr="00BD537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x,y</w:t>
      </w:r>
      <w:r w:rsidRPr="00BD5375">
        <w:rPr>
          <w:rFonts w:ascii="Times New Roman" w:hAnsi="Times New Roman" w:cs="Times New Roman"/>
          <w:sz w:val="20"/>
          <w:szCs w:val="20"/>
          <w:lang w:val="en-GB"/>
        </w:rPr>
        <w:t>Means</w:t>
      </w:r>
      <w:proofErr w:type="spellEnd"/>
      <w:proofErr w:type="gramEnd"/>
      <w:r w:rsidRPr="00BD5375">
        <w:rPr>
          <w:rFonts w:ascii="Times New Roman" w:hAnsi="Times New Roman" w:cs="Times New Roman"/>
          <w:sz w:val="20"/>
          <w:szCs w:val="20"/>
          <w:lang w:val="en-GB"/>
        </w:rPr>
        <w:t xml:space="preserve"> with superscript letters denote significant differences of the same period between the week intervals (W1</w:t>
      </w:r>
      <w:r w:rsidRPr="00BD5375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BD5375">
        <w:rPr>
          <w:rFonts w:ascii="Times New Roman" w:hAnsi="Times New Roman" w:cs="Times New Roman"/>
          <w:sz w:val="20"/>
          <w:szCs w:val="20"/>
          <w:lang w:val="en-GB"/>
        </w:rPr>
        <w:t>3 and W4</w:t>
      </w:r>
      <w:r w:rsidRPr="00BD5375">
        <w:rPr>
          <w:rFonts w:ascii="Times New Roman" w:hAnsi="Times New Roman" w:cs="Times New Roman" w:hint="eastAsia"/>
          <w:sz w:val="20"/>
          <w:szCs w:val="20"/>
          <w:lang w:val="en-GB"/>
        </w:rPr>
        <w:t>–</w:t>
      </w:r>
      <w:r w:rsidRPr="00BD5375">
        <w:rPr>
          <w:rFonts w:ascii="Times New Roman" w:hAnsi="Times New Roman" w:cs="Times New Roman"/>
          <w:sz w:val="20"/>
          <w:szCs w:val="20"/>
          <w:lang w:val="en-GB"/>
        </w:rPr>
        <w:t>6) (</w:t>
      </w:r>
      <w:r w:rsidRPr="00BD537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BD5375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p w14:paraId="394673CF" w14:textId="77777777" w:rsidR="00790AB7" w:rsidRPr="006B1CDD" w:rsidRDefault="00790AB7" w:rsidP="001E03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41AA25" w14:textId="6C2D92D7" w:rsidR="00790AB7" w:rsidRPr="00A22508" w:rsidRDefault="00F47B11" w:rsidP="001E03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250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02A93B" wp14:editId="4622F7B4">
            <wp:extent cx="5654530" cy="3848433"/>
            <wp:effectExtent l="0" t="0" r="3810" b="0"/>
            <wp:docPr id="639488006" name="Immagine 1" descr="Immagine che contiene testo, schermata, numer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488006" name="Immagine 1" descr="Immagine che contiene testo, schermata, numero, diagramma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54530" cy="3848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EE311" w14:textId="50649550" w:rsidR="00F14875" w:rsidRPr="006B1CDD" w:rsidRDefault="006B1CDD" w:rsidP="006B1CD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D5375">
        <w:rPr>
          <w:rFonts w:ascii="Times New Roman" w:hAnsi="Times New Roman" w:cs="Times New Roman"/>
          <w:b/>
          <w:bCs/>
          <w:lang w:val="en-US"/>
        </w:rPr>
        <w:t>Fig. S1</w:t>
      </w:r>
      <w:r w:rsidRPr="00BD5375">
        <w:rPr>
          <w:rFonts w:ascii="Times New Roman" w:hAnsi="Times New Roman" w:cs="Times New Roman"/>
          <w:lang w:val="en-US"/>
        </w:rPr>
        <w:t xml:space="preserve"> Effect of treatment × period × week (T × P × W) on the attack behavior in Muscovy ducks fed live BSF and YM larvae provided at 5% of the expected ADFI. ADFI, average daily feed intake; P1, </w:t>
      </w:r>
      <w:r>
        <w:rPr>
          <w:rFonts w:ascii="Times New Roman" w:hAnsi="Times New Roman" w:cs="Times New Roman"/>
          <w:lang w:val="en-US"/>
        </w:rPr>
        <w:t xml:space="preserve">the </w:t>
      </w:r>
      <w:r w:rsidRPr="00BD5375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>our</w:t>
      </w:r>
      <w:r w:rsidRPr="00BD5375">
        <w:rPr>
          <w:rFonts w:ascii="Times New Roman" w:hAnsi="Times New Roman" w:cs="Times New Roman"/>
          <w:lang w:val="en-US"/>
        </w:rPr>
        <w:t xml:space="preserve"> before insect larvae provision; P2, </w:t>
      </w:r>
      <w:r>
        <w:rPr>
          <w:rFonts w:ascii="Times New Roman" w:hAnsi="Times New Roman" w:cs="Times New Roman"/>
          <w:lang w:val="en-US"/>
        </w:rPr>
        <w:t>the hour</w:t>
      </w:r>
      <w:r w:rsidRPr="00BD5375">
        <w:rPr>
          <w:rFonts w:ascii="Times New Roman" w:hAnsi="Times New Roman" w:cs="Times New Roman"/>
          <w:lang w:val="en-US"/>
        </w:rPr>
        <w:t xml:space="preserve"> during insect larvae provision; P3, </w:t>
      </w:r>
      <w:r>
        <w:rPr>
          <w:rFonts w:ascii="Times New Roman" w:hAnsi="Times New Roman" w:cs="Times New Roman"/>
          <w:lang w:val="en-US"/>
        </w:rPr>
        <w:t>the hour</w:t>
      </w:r>
      <w:r w:rsidRPr="00BD5375">
        <w:rPr>
          <w:rFonts w:ascii="Times New Roman" w:hAnsi="Times New Roman" w:cs="Times New Roman"/>
          <w:lang w:val="en-US"/>
        </w:rPr>
        <w:t xml:space="preserve"> after insect larvae provision; C, control; BSF, black soldier fly; YM, yellow mealworm; T, treatment; P, period; W, week</w:t>
      </w:r>
    </w:p>
    <w:sectPr w:rsidR="00F14875" w:rsidRPr="006B1CDD" w:rsidSect="00AA4BB0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85"/>
    <w:rsid w:val="00021CEB"/>
    <w:rsid w:val="00030585"/>
    <w:rsid w:val="00053CD4"/>
    <w:rsid w:val="0007385A"/>
    <w:rsid w:val="000861D5"/>
    <w:rsid w:val="000A18C1"/>
    <w:rsid w:val="000B428F"/>
    <w:rsid w:val="001477E9"/>
    <w:rsid w:val="001702E1"/>
    <w:rsid w:val="0017671A"/>
    <w:rsid w:val="001906C5"/>
    <w:rsid w:val="001E038B"/>
    <w:rsid w:val="00217B92"/>
    <w:rsid w:val="00241F6E"/>
    <w:rsid w:val="00245E82"/>
    <w:rsid w:val="002867EF"/>
    <w:rsid w:val="002F3DA3"/>
    <w:rsid w:val="002F716F"/>
    <w:rsid w:val="00331B7E"/>
    <w:rsid w:val="003340C4"/>
    <w:rsid w:val="00352E28"/>
    <w:rsid w:val="00362DD9"/>
    <w:rsid w:val="00382F6A"/>
    <w:rsid w:val="003A0613"/>
    <w:rsid w:val="0041181A"/>
    <w:rsid w:val="00462464"/>
    <w:rsid w:val="00465F37"/>
    <w:rsid w:val="00481163"/>
    <w:rsid w:val="004B13E6"/>
    <w:rsid w:val="004D3D82"/>
    <w:rsid w:val="0057454E"/>
    <w:rsid w:val="005A4F0A"/>
    <w:rsid w:val="00612BCD"/>
    <w:rsid w:val="006509A7"/>
    <w:rsid w:val="00651633"/>
    <w:rsid w:val="006A0B93"/>
    <w:rsid w:val="006B1CDD"/>
    <w:rsid w:val="006F3BE3"/>
    <w:rsid w:val="00706D47"/>
    <w:rsid w:val="00754028"/>
    <w:rsid w:val="00762D4D"/>
    <w:rsid w:val="00771FF1"/>
    <w:rsid w:val="00784193"/>
    <w:rsid w:val="00790AB7"/>
    <w:rsid w:val="007D6170"/>
    <w:rsid w:val="007E4578"/>
    <w:rsid w:val="00844AE7"/>
    <w:rsid w:val="008469F1"/>
    <w:rsid w:val="008513D9"/>
    <w:rsid w:val="00854E94"/>
    <w:rsid w:val="008B4A8E"/>
    <w:rsid w:val="008E1E53"/>
    <w:rsid w:val="008E5810"/>
    <w:rsid w:val="00912BF0"/>
    <w:rsid w:val="00914F30"/>
    <w:rsid w:val="00960A12"/>
    <w:rsid w:val="00993DE5"/>
    <w:rsid w:val="009A0718"/>
    <w:rsid w:val="009E43EB"/>
    <w:rsid w:val="00A01F05"/>
    <w:rsid w:val="00A03257"/>
    <w:rsid w:val="00A07A2B"/>
    <w:rsid w:val="00A22508"/>
    <w:rsid w:val="00A522E8"/>
    <w:rsid w:val="00AA4BB0"/>
    <w:rsid w:val="00B468C5"/>
    <w:rsid w:val="00B720B3"/>
    <w:rsid w:val="00B73547"/>
    <w:rsid w:val="00B75AFC"/>
    <w:rsid w:val="00B81629"/>
    <w:rsid w:val="00B8702A"/>
    <w:rsid w:val="00BA1AEC"/>
    <w:rsid w:val="00BA67B2"/>
    <w:rsid w:val="00C47409"/>
    <w:rsid w:val="00C546B7"/>
    <w:rsid w:val="00C92334"/>
    <w:rsid w:val="00CA0A54"/>
    <w:rsid w:val="00CB16CC"/>
    <w:rsid w:val="00CC0B89"/>
    <w:rsid w:val="00D83E35"/>
    <w:rsid w:val="00DC60A7"/>
    <w:rsid w:val="00E02B31"/>
    <w:rsid w:val="00E30CCF"/>
    <w:rsid w:val="00E51E79"/>
    <w:rsid w:val="00E521BA"/>
    <w:rsid w:val="00E57E65"/>
    <w:rsid w:val="00E62618"/>
    <w:rsid w:val="00E73329"/>
    <w:rsid w:val="00EA20C9"/>
    <w:rsid w:val="00EA22AC"/>
    <w:rsid w:val="00EB6F4A"/>
    <w:rsid w:val="00EC2DD9"/>
    <w:rsid w:val="00F14875"/>
    <w:rsid w:val="00F4606D"/>
    <w:rsid w:val="00F47B11"/>
    <w:rsid w:val="00F90437"/>
    <w:rsid w:val="00F92025"/>
    <w:rsid w:val="00FA166E"/>
    <w:rsid w:val="00FD28F8"/>
    <w:rsid w:val="00FE3CEF"/>
    <w:rsid w:val="00FE6FED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8A532"/>
  <w15:docId w15:val="{3C781F89-8AB7-4A27-A029-A84F3170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E038B"/>
  </w:style>
  <w:style w:type="character" w:styleId="a4">
    <w:name w:val="annotation reference"/>
    <w:basedOn w:val="a0"/>
    <w:uiPriority w:val="99"/>
    <w:semiHidden/>
    <w:unhideWhenUsed/>
    <w:rsid w:val="00465F3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465F37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465F37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65F37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465F37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A4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AA4B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34</Words>
  <Characters>6465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riglio</dc:creator>
  <cp:keywords/>
  <dc:description/>
  <cp:lastModifiedBy>857435143@qq.com</cp:lastModifiedBy>
  <cp:revision>2</cp:revision>
  <dcterms:created xsi:type="dcterms:W3CDTF">2023-11-22T02:21:00Z</dcterms:created>
  <dcterms:modified xsi:type="dcterms:W3CDTF">2023-11-22T02:21:00Z</dcterms:modified>
</cp:coreProperties>
</file>